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11A" w:rsidRPr="00F33610" w:rsidRDefault="002E27CE">
      <w:pPr>
        <w:rPr>
          <w:rFonts w:ascii="Times New Roman" w:hAnsi="Times New Roman" w:cs="Times New Roman"/>
        </w:rPr>
      </w:pPr>
      <w:bookmarkStart w:id="0" w:name="_GoBack"/>
      <w:bookmarkEnd w:id="0"/>
      <w:r w:rsidRPr="00F33610">
        <w:rPr>
          <w:rFonts w:ascii="Times New Roman" w:hAnsi="Times New Roman" w:cs="Times New Roman"/>
        </w:rPr>
        <w:t>&gt;</w:t>
      </w:r>
      <w:r w:rsidR="0099138C" w:rsidRPr="004076D5">
        <w:rPr>
          <w:rFonts w:ascii="Times New Roman" w:hAnsi="Times New Roman" w:cs="Times New Roman"/>
          <w:i/>
        </w:rPr>
        <w:t>L</w:t>
      </w:r>
      <w:r w:rsidR="004076D5" w:rsidRPr="004076D5">
        <w:rPr>
          <w:rFonts w:ascii="Times New Roman" w:hAnsi="Times New Roman" w:cs="Times New Roman" w:hint="eastAsia"/>
          <w:i/>
        </w:rPr>
        <w:t>.</w:t>
      </w:r>
      <w:r w:rsidR="0099138C" w:rsidRPr="004076D5">
        <w:rPr>
          <w:rFonts w:ascii="Times New Roman" w:hAnsi="Times New Roman" w:cs="Times New Roman"/>
          <w:i/>
        </w:rPr>
        <w:t xml:space="preserve"> </w:t>
      </w:r>
      <w:proofErr w:type="gramStart"/>
      <w:r w:rsidR="0099138C" w:rsidRPr="004076D5">
        <w:rPr>
          <w:rFonts w:ascii="Times New Roman" w:hAnsi="Times New Roman" w:cs="Times New Roman"/>
          <w:i/>
        </w:rPr>
        <w:t>regale</w:t>
      </w:r>
      <w:proofErr w:type="gramEnd"/>
      <w:r w:rsidR="0099138C" w:rsidRPr="00F33610">
        <w:rPr>
          <w:rFonts w:ascii="Times New Roman" w:hAnsi="Times New Roman" w:cs="Times New Roman"/>
        </w:rPr>
        <w:t xml:space="preserve"> </w:t>
      </w:r>
      <w:r w:rsidRPr="00F33610">
        <w:rPr>
          <w:rFonts w:ascii="Times New Roman" w:hAnsi="Times New Roman" w:cs="Times New Roman"/>
        </w:rPr>
        <w:t>NAC domain-containing protein 35</w:t>
      </w:r>
      <w:r w:rsidR="00DA49CD" w:rsidRPr="00F33610">
        <w:rPr>
          <w:rFonts w:ascii="Times New Roman" w:hAnsi="Times New Roman" w:cs="Times New Roman"/>
        </w:rPr>
        <w:t>_</w:t>
      </w:r>
      <w:r w:rsidR="004076D5" w:rsidRPr="004076D5">
        <w:rPr>
          <w:rFonts w:ascii="Times New Roman" w:hAnsi="Times New Roman" w:cs="Times New Roman"/>
        </w:rPr>
        <w:t>GenBank accession no.</w:t>
      </w:r>
      <w:r w:rsidR="004076D5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84</w:t>
      </w:r>
    </w:p>
    <w:p w:rsidR="002E27CE" w:rsidRPr="00F33610" w:rsidRDefault="002E27CE" w:rsidP="002E27CE">
      <w:pPr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ATCTATTCTATCCAACTATTTAAGAGTGAATCGAGCAAGACGATGAAGGTCGAAATAGTGAGAACTCTAGACTCATAAGTGTATGGCAATTACCGCAGCCATGAGTAGGGATAATCAAGGCAAGGATGAACACGATCATGACTTCGTGATGCCTGGCTTCCGCTTCCACCCCACCGAGGAGGAGCTCATTGAGTTCTATCTCCGCCGCAAGGTCGAGGGCAAGCGCTTCAATATTGAGCTTATCAACTTCATTGACCTCTACCATTATGACCCATGGGAGCTTCCGGCATTTGCCACAATTGGGGAGAAGGAATGGTTCTTCTATGTCCCTAGAGACCGGAAGTATCGGAATGGCGACCGGCCTAATCGAGTTACAACATCGGGGTACTGGAAAGCCACCGGAGCTGACAGAACAATCTGGGGTGAGAACTCGAAGTCCATTGGGTTGAAGAAGACCCTCGTCTTCTACTCCGGTAAGGCTCCAAAAGGCATTCGAACTAGTTGGATCATGAACGAGTACCGTCTACCACCGAGCGAAACCAATCAATATCATAAGGTCGAAATCACACTCTGCCGAGTCTATACAAGATCCGGTGTAAAAGACCATTTTCCACTCCATGGCACACTCTCTACAAAGGCACACTCTTCCAGTTCAAGCTTGGAAGCTCTTTTAAAGGAGTCTTCCCCGTCAGAAATGGAGATTGTTGGGGATTCACATATGGATACCACGAACCCAGAGTTATCCCAATTTCCCTTTGCATTCACTAATCCATGCTTGGCGAAACATACATGCAAAGAATCCCTAATATCAGCAAACAACAATCATCCGATCGATCCAGTAGGACGAACATCTCTAGCACACAAGTGGTCACATAGAAACCAACAGATTTATGAAGACTTGTATCAAAATGGAGATGTTTCCACAGGCACTCCCAAAGTGTCCACCACCATGACCCACAAACCGTTAGTTCAATTGTGCTCGAATGCAATAATAGAAGATGGAGAAACAATGGTTGATGAACTCAACAAGATGGTCTACAACCAGAATTACTTGAATCAGCATAACAGGAATGTTCTCCTTTTACCATCGGAGAACGGACTTCTCAGGATGCTGCCTAATCTACTGCATGATATTGATCCAGACAAGCTATGGGAGTGAAGTAAGCATCCGAGAGGAGAACAAAGATTGCGGTTGATGTACTCGTGTTCTTTATGTTTCTCCTGTCTTTAGCAAATTAACTAATTGTTAAATAGATGTAAGTGCCACGAAATTTTAGTTGGGTACTAGTAATATATTTATTGCTTTTGTTTCCTTTTGGCCAAAGGTGTGGATCTGTGATTGCAATAATTTTCCAATGATTACATG</w:t>
      </w:r>
    </w:p>
    <w:p w:rsidR="0099138C" w:rsidRPr="00F33610" w:rsidRDefault="0099138C" w:rsidP="002E27CE">
      <w:pPr>
        <w:rPr>
          <w:rFonts w:ascii="Times New Roman" w:hAnsi="Times New Roman" w:cs="Times New Roman"/>
        </w:rPr>
      </w:pPr>
    </w:p>
    <w:p w:rsidR="0099138C" w:rsidRPr="00F33610" w:rsidRDefault="0099138C" w:rsidP="0099138C">
      <w:pPr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4076D5">
        <w:rPr>
          <w:rFonts w:ascii="Times New Roman" w:hAnsi="Times New Roman" w:cs="Times New Roman"/>
          <w:i/>
        </w:rPr>
        <w:t>L</w:t>
      </w:r>
      <w:r w:rsidR="004076D5" w:rsidRPr="004076D5">
        <w:rPr>
          <w:rFonts w:ascii="Times New Roman" w:hAnsi="Times New Roman" w:cs="Times New Roman" w:hint="eastAsia"/>
          <w:i/>
        </w:rPr>
        <w:t>.</w:t>
      </w:r>
      <w:r w:rsidRPr="004076D5">
        <w:rPr>
          <w:rFonts w:ascii="Times New Roman" w:hAnsi="Times New Roman" w:cs="Times New Roman"/>
          <w:i/>
        </w:rPr>
        <w:t xml:space="preserve"> regale </w:t>
      </w:r>
      <w:r w:rsidRPr="00F33610">
        <w:rPr>
          <w:rFonts w:ascii="Times New Roman" w:hAnsi="Times New Roman" w:cs="Times New Roman"/>
        </w:rPr>
        <w:t>ethylene-responsive transcription factor 61</w:t>
      </w:r>
      <w:r w:rsidR="00DA49CD" w:rsidRPr="00F33610">
        <w:rPr>
          <w:rFonts w:ascii="Times New Roman" w:hAnsi="Times New Roman" w:cs="Times New Roman"/>
        </w:rPr>
        <w:t>_</w:t>
      </w:r>
      <w:r w:rsidR="004076D5" w:rsidRPr="004076D5">
        <w:rPr>
          <w:rFonts w:ascii="Times New Roman" w:hAnsi="Times New Roman" w:cs="Times New Roman"/>
        </w:rPr>
        <w:t>GenBank accession no.</w:t>
      </w:r>
      <w:r w:rsidR="004076D5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85</w:t>
      </w:r>
    </w:p>
    <w:p w:rsidR="0099138C" w:rsidRPr="00F33610" w:rsidRDefault="0099138C" w:rsidP="0099138C">
      <w:pPr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CTCAGAACCGAATGCGGGTGTGGCTGGGGACATATGACTCACCTGAGTCGGCAGCCTATGCGTACGATCGGGCTTCCTACAAACTCCGCGGCGTGTACGCTCGCCTCAATTTCCCTGCTCTCCGTGATACCGCCGACGAAGACTGCCCCGAAAAATTGCGTGCGCTGCGAGCTGCCGTCGATGCTAAGATCCAAGCCATCAGCCATCGACTCAGCCAGAAGCGGCGTGCTAACAGGCTCAAAAGAAAAGAGATGCAACAATCCAAGCCTCAGAGCAGCGAGGTACTGAGTGTCTGCCCCTCAAATCACTCAGCCTCATCGTCGGCAACATCAGGGGAGGAGTTGGACTGTGAATGGTCGCTGGCGAGGATGCCATCGTTCGATCCTGAGCTCATCTGGGAAGTACTGGCTAATTAGAGAGCT</w:t>
      </w:r>
    </w:p>
    <w:p w:rsidR="00F94956" w:rsidRPr="00F33610" w:rsidRDefault="00F94956" w:rsidP="0099138C">
      <w:pPr>
        <w:rPr>
          <w:rFonts w:ascii="Times New Roman" w:hAnsi="Times New Roman" w:cs="Times New Roman"/>
        </w:rPr>
      </w:pPr>
    </w:p>
    <w:p w:rsidR="00F94956" w:rsidRPr="00F33610" w:rsidRDefault="0020324C" w:rsidP="0020324C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0208C8">
        <w:rPr>
          <w:rFonts w:ascii="Times New Roman" w:hAnsi="Times New Roman" w:cs="Times New Roman"/>
          <w:i/>
        </w:rPr>
        <w:t>L</w:t>
      </w:r>
      <w:r w:rsidR="000208C8" w:rsidRPr="000208C8">
        <w:rPr>
          <w:rFonts w:ascii="Times New Roman" w:hAnsi="Times New Roman" w:cs="Times New Roman" w:hint="eastAsia"/>
          <w:i/>
        </w:rPr>
        <w:t>.</w:t>
      </w:r>
      <w:r w:rsidRPr="000208C8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ethylene-responsive transcription factor </w:t>
      </w:r>
      <w:proofErr w:type="spellStart"/>
      <w:r w:rsidRPr="00F33610">
        <w:rPr>
          <w:rFonts w:ascii="Times New Roman" w:hAnsi="Times New Roman" w:cs="Times New Roman"/>
        </w:rPr>
        <w:t>TINY</w:t>
      </w:r>
      <w:r w:rsidR="00DA49CD" w:rsidRPr="00F33610">
        <w:rPr>
          <w:rFonts w:ascii="Times New Roman" w:hAnsi="Times New Roman" w:cs="Times New Roman"/>
        </w:rPr>
        <w:t>_</w:t>
      </w:r>
      <w:r w:rsidR="000208C8" w:rsidRPr="004076D5">
        <w:rPr>
          <w:rFonts w:ascii="Times New Roman" w:hAnsi="Times New Roman" w:cs="Times New Roman"/>
        </w:rPr>
        <w:t>GenBank</w:t>
      </w:r>
      <w:proofErr w:type="spellEnd"/>
      <w:r w:rsidR="000208C8" w:rsidRPr="004076D5">
        <w:rPr>
          <w:rFonts w:ascii="Times New Roman" w:hAnsi="Times New Roman" w:cs="Times New Roman"/>
        </w:rPr>
        <w:t xml:space="preserve"> accession no.</w:t>
      </w:r>
      <w:r w:rsidR="000208C8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86</w:t>
      </w:r>
      <w:r w:rsidRPr="00F33610">
        <w:rPr>
          <w:rFonts w:ascii="Times New Roman" w:hAnsi="Times New Roman" w:cs="Times New Roman"/>
        </w:rPr>
        <w:t xml:space="preserve"> GAAAGGAGCATCAACCCATTATTCTCTCCGTCTTCATCGGCCATAAACCCCTCAAGCAGTAATGACTCTGCAGAGGAGGCCAAGAAGAGCACCAAGACACTGCGCAATGGCAGCAAGCATCCCACTTACCGGGGAGTACGCAAGAGGAAGTGGGGTAAGTGGGTGTCCGAGATCCGAGAGCCGCGCAAGAAATCTCGCATATGGCTTGGCACATTTCCCACACCAGAGATGGCCGCCCGAGCCCATGACGTCGCTGCCCTCAGCATCAAGGGCGCCTCGGCCATCCTCAACTTCCCGGACATTGCTGCCTCTCTTCCCCGCCCAGCCACGCTTTCCCCACGGGATATCCAAGCCGCTGCCTCCAAGGCCGCCACAATGGACCACACCACCGCTGCTCCATTGTCTCCAGATGAGCTTGGGGAGATCGTGGAGTTACCCCAGATGGACGAATGCTTCTTCG</w:t>
      </w:r>
    </w:p>
    <w:p w:rsidR="0020324C" w:rsidRPr="00F33610" w:rsidRDefault="0020324C" w:rsidP="0020324C">
      <w:pPr>
        <w:jc w:val="left"/>
        <w:rPr>
          <w:rFonts w:ascii="Times New Roman" w:hAnsi="Times New Roman" w:cs="Times New Roman"/>
        </w:rPr>
      </w:pPr>
    </w:p>
    <w:p w:rsidR="0020324C" w:rsidRPr="00F33610" w:rsidRDefault="0020324C" w:rsidP="0020324C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DE33AF">
        <w:rPr>
          <w:rFonts w:ascii="Times New Roman" w:hAnsi="Times New Roman" w:cs="Times New Roman"/>
          <w:i/>
        </w:rPr>
        <w:t>L</w:t>
      </w:r>
      <w:r w:rsidR="00DE33AF" w:rsidRPr="00DE33AF">
        <w:rPr>
          <w:rFonts w:ascii="Times New Roman" w:hAnsi="Times New Roman" w:cs="Times New Roman" w:hint="eastAsia"/>
          <w:i/>
        </w:rPr>
        <w:t>.</w:t>
      </w:r>
      <w:r w:rsidRPr="00DE33AF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</w:t>
      </w:r>
      <w:proofErr w:type="spellStart"/>
      <w:r w:rsidRPr="00F33610">
        <w:rPr>
          <w:rFonts w:ascii="Times New Roman" w:hAnsi="Times New Roman" w:cs="Times New Roman"/>
        </w:rPr>
        <w:t>auxin</w:t>
      </w:r>
      <w:proofErr w:type="spellEnd"/>
      <w:r w:rsidRPr="00F33610">
        <w:rPr>
          <w:rFonts w:ascii="Times New Roman" w:hAnsi="Times New Roman" w:cs="Times New Roman"/>
        </w:rPr>
        <w:t>-responsive protein IAA17</w:t>
      </w:r>
      <w:r w:rsidR="00DA49CD" w:rsidRPr="00F33610">
        <w:rPr>
          <w:rFonts w:ascii="Times New Roman" w:hAnsi="Times New Roman" w:cs="Times New Roman"/>
        </w:rPr>
        <w:t>_</w:t>
      </w:r>
      <w:r w:rsidR="00DE33AF" w:rsidRPr="004076D5">
        <w:rPr>
          <w:rFonts w:ascii="Times New Roman" w:hAnsi="Times New Roman" w:cs="Times New Roman"/>
        </w:rPr>
        <w:t>GenBank accession no.</w:t>
      </w:r>
      <w:r w:rsidR="00DE33AF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87</w:t>
      </w:r>
    </w:p>
    <w:p w:rsidR="0020324C" w:rsidRPr="00F33610" w:rsidRDefault="0020324C" w:rsidP="0020324C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lastRenderedPageBreak/>
        <w:t>GGAACCTTCTCTCTCATCAAAAACCCACCCCCACCTTTCTGCTCTCCCACACAAACGACGCCCGCCTCCGTTCCTTCCTTCATGCTCCTCTCTCCAACCCCTCTCACATCCTCCACCTAACCATGTCGCCACCGCTCGAGCACGACTACATCGGCCTCTCTGCCGCCGACGGCGGCACCGCTGGGCGGCCGTCACTCAACCTCAAGGCCACCGAGCTCCGCCTCGGCCCGCCAGGCTCCGAGTCCCCCGACCGTGGCGACACCAAGAAGCCGCTGGGACTGACCCTGGATTTACTCCCTGCTAAGCCCGGCTTCGTCTCCGGCGCGAAGCGTGGTTTCTCGGATGCCAGCGGCGCCTGGGCCTTCGCTGCCGGGGTTGGATCTGATGCTGAGGCGGCTAAGGGCGCCGCCGGTGGCGCCCCCGTGAAGGAGGGGGTGGCAGCGGTTGCTGCAGAGCTGGAGAAGAAGGCTCAGGCTGCAGCTGATCGCGCTCCTGCTCCTAAGGCGCAGGTTGTTGGTTGGCCACCAATCCGGAGCTACCGTAAGAACACGATGGCGACGTCTAACCCCGTAAAGAACAAAGAAGATACCGAAGCAAAGCAAGGAATGGGGTGCTTATATGTCAAGGTTAGCATGGATGGAGCTCCATACCTCAGGAAAGTGGATCTCAATATGTACTGCAATTACAAGGAGCTCTCTTATGCTCTGGAGAAGATGTTCAGCGGCTTTACTGGCCAATGTGGTGGCCAAGGGATTCCAGGCAGGGATGGCCCGAGTGACAGCTGGCTGAAAGATATTCTTAATGGATCTGAATATGTGCTTACTTATGAAGACAAGGATGGCGATTGGATGCTTGTTGGTGATGTTCCATGGAAAATGTTCATCGACTCATGCAGGAGGATGAGAATCATGAAGGGATCAGATGCTATTGGACTTGCTCCAAGGGCTATGGAGAAGTGCAAGAACCGGAACTAGCATCACCCTCGACAGTCATTGAAACCGCGAGCGCCTGTACTCTGGCATTGTCGAGGGAAGGTCTACTATTTTAATTTGGAAATTGCCCAGTATCTATATATGGTTTGTTGTTCTGCATTACTAAAACCTCTATCTAGCTTCCCAGGATTAAGTTTCGTCAGACATTGTTGTCTCTGCTATTTGTATGTTTGCATGGTCGTTACCTATTTGTGTAAATTGTTGGTTGTTTTTTACATTATATTGCGAGTTATGGAAGTAAATTCTCATCATCAATGGTGAGATACTTCCATGCAGGCTTTTTCTTCTAGCTAGGCATGACTGTCAACTGCTCTGAAAATTGGGTTTAGTTGGGCTATTCAAAAAGAGTCATGATATTGTCTATATAATGGATGAGATCTTAGCTATCATGATAATATTGATTCAGTTGAATAG</w:t>
      </w:r>
    </w:p>
    <w:p w:rsidR="0020324C" w:rsidRPr="00F33610" w:rsidRDefault="0020324C" w:rsidP="0020324C">
      <w:pPr>
        <w:jc w:val="left"/>
        <w:rPr>
          <w:rFonts w:ascii="Times New Roman" w:hAnsi="Times New Roman" w:cs="Times New Roman"/>
        </w:rPr>
      </w:pPr>
    </w:p>
    <w:p w:rsidR="0020324C" w:rsidRPr="00F33610" w:rsidRDefault="00FB6EA6" w:rsidP="0020324C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D10F73">
        <w:rPr>
          <w:rFonts w:ascii="Times New Roman" w:hAnsi="Times New Roman" w:cs="Times New Roman"/>
          <w:i/>
        </w:rPr>
        <w:t>L</w:t>
      </w:r>
      <w:r w:rsidR="00D10F73" w:rsidRPr="00D10F73">
        <w:rPr>
          <w:rFonts w:ascii="Times New Roman" w:hAnsi="Times New Roman" w:cs="Times New Roman" w:hint="eastAsia"/>
          <w:i/>
        </w:rPr>
        <w:t>.</w:t>
      </w:r>
      <w:r w:rsidRPr="00D10F73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transcription factor bHLH100</w:t>
      </w:r>
      <w:r w:rsidR="00DA49CD" w:rsidRPr="00F33610">
        <w:rPr>
          <w:rFonts w:ascii="Times New Roman" w:hAnsi="Times New Roman" w:cs="Times New Roman"/>
        </w:rPr>
        <w:t>_</w:t>
      </w:r>
      <w:r w:rsidR="00D10F73" w:rsidRPr="004076D5">
        <w:rPr>
          <w:rFonts w:ascii="Times New Roman" w:hAnsi="Times New Roman" w:cs="Times New Roman"/>
        </w:rPr>
        <w:t>GenBank accession no.</w:t>
      </w:r>
      <w:r w:rsidR="00D10F73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88</w:t>
      </w:r>
    </w:p>
    <w:p w:rsidR="00FB6EA6" w:rsidRPr="00F33610" w:rsidRDefault="00420319" w:rsidP="00420319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TTCCATATAGTGATCAAAATAAGAAGTTGAGCATTCCAACCATCATCTCCCATGTTGTAAAGTACATTCCAGAGCTACAGAAGAGCGTGGAGAAGCTGAGGAGAAGGAAGCAAGAGATAATTTCGAGAGCTTCACGAAATGGAGACACAACCAATCTTCTCGGTGATAGCTTGGTTTACCCAGCTATTTCGGTAACCGGCTTGGATAAAAATGAGGTGATGGTCCAGATAAGCATTATTAGCAAAGCCACTATGGCTCCTTTATCTGAAATTCTGAAGGTTTTGGAGAAGGAGGGACTTCAACTGATAAACGCATCAACATTCACCACTCAAGATGATAAAACATTCTACACTCTCCATCTCCAGGCAAAGGATTATGTAACCATTATGGGCGAATGCTTATGCGAGTTGTTAACAAAAACTATGAAGGAACAAAGGAAATTAAGA</w:t>
      </w:r>
    </w:p>
    <w:p w:rsidR="00420319" w:rsidRPr="00F33610" w:rsidRDefault="00420319" w:rsidP="00420319">
      <w:pPr>
        <w:jc w:val="left"/>
        <w:rPr>
          <w:rFonts w:ascii="Times New Roman" w:hAnsi="Times New Roman" w:cs="Times New Roman"/>
        </w:rPr>
      </w:pPr>
    </w:p>
    <w:p w:rsidR="00420319" w:rsidRPr="00F33610" w:rsidRDefault="00420319" w:rsidP="00420319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="00356308" w:rsidRPr="007465D4">
        <w:rPr>
          <w:rFonts w:ascii="Times New Roman" w:hAnsi="Times New Roman" w:cs="Times New Roman"/>
          <w:i/>
        </w:rPr>
        <w:t>L</w:t>
      </w:r>
      <w:r w:rsidR="007465D4" w:rsidRPr="007465D4">
        <w:rPr>
          <w:rFonts w:ascii="Times New Roman" w:hAnsi="Times New Roman" w:cs="Times New Roman" w:hint="eastAsia"/>
          <w:i/>
        </w:rPr>
        <w:t>.</w:t>
      </w:r>
      <w:r w:rsidR="00356308" w:rsidRPr="007465D4">
        <w:rPr>
          <w:rFonts w:ascii="Times New Roman" w:hAnsi="Times New Roman" w:cs="Times New Roman"/>
          <w:i/>
        </w:rPr>
        <w:t xml:space="preserve"> regale</w:t>
      </w:r>
      <w:r w:rsidR="00356308" w:rsidRPr="00F33610">
        <w:rPr>
          <w:rFonts w:ascii="Times New Roman" w:hAnsi="Times New Roman" w:cs="Times New Roman"/>
        </w:rPr>
        <w:t xml:space="preserve"> transcription factor bHLH18</w:t>
      </w:r>
      <w:r w:rsidR="00DA49CD" w:rsidRPr="00F33610">
        <w:rPr>
          <w:rFonts w:ascii="Times New Roman" w:hAnsi="Times New Roman" w:cs="Times New Roman"/>
        </w:rPr>
        <w:t>_</w:t>
      </w:r>
      <w:r w:rsidR="007465D4" w:rsidRPr="004076D5">
        <w:rPr>
          <w:rFonts w:ascii="Times New Roman" w:hAnsi="Times New Roman" w:cs="Times New Roman"/>
        </w:rPr>
        <w:t>GenBank accession no.</w:t>
      </w:r>
      <w:r w:rsidR="007465D4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89</w:t>
      </w:r>
    </w:p>
    <w:p w:rsidR="00420319" w:rsidRPr="00F33610" w:rsidRDefault="00420319" w:rsidP="00420319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CGATATTCTCTTAAAGATTCAGAATGGCACAATGGTTCTCGGATTCGGGAATGGACCTGCCTAGTCTAGTCCATCCATGGGAGCCAAGCTCGCTGGAGCTCACTGACCAACAGCATATTTGGGATAATATTCATCCATCCCTGTCTCCAGAGAGCTATAGTCCACTGCCGGCCACCGCCTTCAGCACCTCATCGAACACTAGCAGCACCGAAAGGCCGAAGAAAATCTTGAGGACTGACAGTTGGAGCTCATTCCCCGCGGAGCGAGATTCGTTTCCTAGCATACTTTCATTCGGTAATCCGAGCTCTTCAAAGGGTCACTCCGACTTATATGCCAACCTAATTAGAGGAGCTGTGAAGCCCAAGGAGGAGGGGAGCTACGAAGCAGTGGCAGCTGGACAAGTTCTGAAGAAGGTGAAGCCAGTGACTAGGCCACCCTCCCACAATCAAGATCATGTAGTGGCCGAGAGGAAGCGGCGAGAGAAGCTTACCCAGCGATTTATCGCCCTCTCAGCCGTCGTTCCCGGACTAAAGAAGATGGACAAGGCTTCGGTTCTCGGAGATGCGATCAAGTATCTGAAACAACTCCAAGAGAAGGTGAAAACTCTCGAAGACCAGACTGCAAAGAGGACGGTGGAGTCGGCAGTACTCGTAAAGAAGTCCCAGCTCTCTACAGATGATGATACTTCATCTTGTGATGATAGTTCTGACGGGGTTTTATCGGGCGAGTCTACCCTTCCTGAGATTGAAGTCAAGCTATCAGATAGGACTCTGCTCATAAGGATTCATTGCGAGAGACACAAAGGTGTGCTCACTAAGGCACTAAGCGAGATCGAGAATCTCCCACTCACCATTATTAGCACCAATGCCATACCCTTCACGAGTTCAACGCTTGATGTGACCATTACTGCTCAGATGGATGAGGAGCTCTGCATGACAGTGAAGGAAATCATGAAAAAGCTAAGCATAGCATTCAAGCATTTCATGTGAGGAAGCTGGTCGAGTTGTTGAACAACAGGGGTCAAGGGTGGGTAGATGTTTGACGAAGAAGTCCCTGAAAAGGCTGCAATCCTCAGTTCAGAGAGCACCATCTACAGTGGAGTTTGCAGCAAAGATTTCCCTTCTGTTTTTGGCTTTCCTCTCAAGCCATTTTTGCATGGTTTAATCTTTGTGATCATGTTTATATGGGAGGAAAGGTTTGTGCATTTTGCTTCTTTTGGGGTCTTCATTTCCTATGGGAAATGGACATTTTTTTTTTCTTTTTTAAGAATTTTTTTTTTTCAAGTCTTGTGGATGAGAAATAGTTATGCTGTATTATTGCAATAATGTAAAAA</w:t>
      </w:r>
    </w:p>
    <w:p w:rsidR="00900054" w:rsidRPr="00F33610" w:rsidRDefault="00900054" w:rsidP="00420319">
      <w:pPr>
        <w:jc w:val="left"/>
        <w:rPr>
          <w:rFonts w:ascii="Times New Roman" w:hAnsi="Times New Roman" w:cs="Times New Roman"/>
        </w:rPr>
      </w:pPr>
    </w:p>
    <w:p w:rsidR="00900054" w:rsidRPr="00F33610" w:rsidRDefault="00900054" w:rsidP="00900054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="00027120" w:rsidRPr="003F5700">
        <w:rPr>
          <w:rFonts w:ascii="Times New Roman" w:hAnsi="Times New Roman" w:cs="Times New Roman"/>
          <w:i/>
        </w:rPr>
        <w:t>L</w:t>
      </w:r>
      <w:r w:rsidR="003F5700" w:rsidRPr="003F5700">
        <w:rPr>
          <w:rFonts w:ascii="Times New Roman" w:hAnsi="Times New Roman" w:cs="Times New Roman" w:hint="eastAsia"/>
          <w:i/>
        </w:rPr>
        <w:t>.</w:t>
      </w:r>
      <w:r w:rsidR="00027120" w:rsidRPr="003F5700">
        <w:rPr>
          <w:rFonts w:ascii="Times New Roman" w:hAnsi="Times New Roman" w:cs="Times New Roman"/>
          <w:i/>
        </w:rPr>
        <w:t xml:space="preserve"> regale</w:t>
      </w:r>
      <w:r w:rsidR="00027120" w:rsidRPr="00F33610">
        <w:rPr>
          <w:rFonts w:ascii="Times New Roman" w:hAnsi="Times New Roman" w:cs="Times New Roman"/>
        </w:rPr>
        <w:t xml:space="preserve"> transcription factor RF2a</w:t>
      </w:r>
      <w:r w:rsidR="00DA49CD" w:rsidRPr="00F33610">
        <w:rPr>
          <w:rFonts w:ascii="Times New Roman" w:hAnsi="Times New Roman" w:cs="Times New Roman"/>
        </w:rPr>
        <w:t>_</w:t>
      </w:r>
      <w:r w:rsidR="003F5700" w:rsidRPr="004076D5">
        <w:rPr>
          <w:rFonts w:ascii="Times New Roman" w:hAnsi="Times New Roman" w:cs="Times New Roman"/>
        </w:rPr>
        <w:t>GenBank accession no.</w:t>
      </w:r>
      <w:r w:rsidR="003F5700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90</w:t>
      </w:r>
      <w:r w:rsidR="00027120" w:rsidRPr="00F33610">
        <w:rPr>
          <w:rFonts w:ascii="Times New Roman" w:hAnsi="Times New Roman" w:cs="Times New Roman"/>
        </w:rPr>
        <w:t xml:space="preserve"> </w:t>
      </w:r>
      <w:r w:rsidRPr="00F33610">
        <w:rPr>
          <w:rFonts w:ascii="Times New Roman" w:hAnsi="Times New Roman" w:cs="Times New Roman"/>
        </w:rPr>
        <w:t>TGGCTAGCTGCCTCCCTCTCATGGTCATGTGATCCTATCCTCTCCTTCACCACCTCCTCCTCCATTACCTTATAGAGAGAGGAGGAGAGGGGGAGAGAGAACTCCAACTCAAATCTTGCATTTTGCTAGAATGCAAGCCCTAGTAGAAGCAGAATACAACATGACCCAACTCCCTCCCAAATCCCCTACCGCCATCACCATGCCAGTCAACCACAGCCACCTCCTACCGCCACCCACGGCCGATCCCTCTTGGACCGACTTCCTCGACTTCTCCTCCATGCGCCGCGGTTCCCACCGCCGCTCAGTCAGCGACTCAGTCGCCTTCCTCGAATGTGTCGAGATTGACGACGATTGTGACAATGACCAAGAATTCGAATTCAATATACTCGACGAAGAGAAGATCACCTCCATGTTCAAAAGCGAAGTGGAGCCACCATCATCCTCTGCCACTATACCGGCATCCACCGCCCAACAAAATTACTCGAAAGAGGAGAAGCAAATGGGCGGGCATACAAACGATAGGCAAAGCTCATGTAAGACGGAGACACAAGAGCTGGCCCAACCATCGGCCGAGACTGATTCGATGGTTGTTGATCCCAAGAGGGTCAAGAGGATCATAGCAAACAGGCAATCAGCACAGAGATCGCGGGTGCGGAAGCTGCAATACATATCAGAGCTCGAACGCAGTGTGACGACATTGCAGACCGAAGTGTCGGCATTGTCTCCTCAGGTGGCCTTCCTCGATCACCAGCGCTCGATTCTAACCGCTGGGAATGGCCACCTGAAGCAGCGAATTGCCGCTCTTGCACAGGACAAAATCTTCAAAGATGCTCATCAGGAAGCACTGAAGGAAGAGATTGAGAGACTGAGGCATGTATACCACCAACAGAACATGAAAAATATGGCTGCTCCGGAGCCTGCCATTTGCGAAGCACTGCTCAGTTGATGTTGCAGTTCACTCAGTCAAGGAAGAAGATGATTCAGTTTGGGTGTGGGATGGTATATGTATTCAATATGTATCTTATCTTCTTTATTCTCCTCTTCTCCTCCATTTTGATTCATTTTCCATCTCAATTTGATCATGGAAATGGTAGTTGTGGGAAGCATTCGGTTGTGTTGGAATATATTGGAAGTTTGTCATTGTGATATGATA</w:t>
      </w:r>
    </w:p>
    <w:p w:rsidR="00900054" w:rsidRPr="00F33610" w:rsidRDefault="00900054" w:rsidP="00900054">
      <w:pPr>
        <w:jc w:val="left"/>
        <w:rPr>
          <w:rFonts w:ascii="Times New Roman" w:hAnsi="Times New Roman" w:cs="Times New Roman"/>
        </w:rPr>
      </w:pPr>
    </w:p>
    <w:p w:rsidR="002853FE" w:rsidRPr="00F33610" w:rsidRDefault="002853FE" w:rsidP="002853FE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F322E5">
        <w:rPr>
          <w:rFonts w:ascii="Times New Roman" w:hAnsi="Times New Roman" w:cs="Times New Roman"/>
          <w:i/>
        </w:rPr>
        <w:t>L</w:t>
      </w:r>
      <w:r w:rsidR="00F322E5" w:rsidRPr="00F322E5">
        <w:rPr>
          <w:rFonts w:ascii="Times New Roman" w:hAnsi="Times New Roman" w:cs="Times New Roman" w:hint="eastAsia"/>
          <w:i/>
        </w:rPr>
        <w:t>.</w:t>
      </w:r>
      <w:r w:rsidRPr="00F322E5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transcription factor MYB98</w:t>
      </w:r>
      <w:r w:rsidR="00DA49CD" w:rsidRPr="00F33610">
        <w:rPr>
          <w:rFonts w:ascii="Times New Roman" w:hAnsi="Times New Roman" w:cs="Times New Roman"/>
        </w:rPr>
        <w:t>_</w:t>
      </w:r>
      <w:r w:rsidR="00F322E5" w:rsidRPr="004076D5">
        <w:rPr>
          <w:rFonts w:ascii="Times New Roman" w:hAnsi="Times New Roman" w:cs="Times New Roman"/>
        </w:rPr>
        <w:t>GenBank accession no.</w:t>
      </w:r>
      <w:r w:rsidR="00F322E5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91</w:t>
      </w:r>
    </w:p>
    <w:p w:rsidR="00900054" w:rsidRPr="00F33610" w:rsidRDefault="002853FE" w:rsidP="002853FE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CCTTTAAAGTAACCGACCAACCCCTCTTATCCTCTCCCATCATCAATGGATCTGAACAACTTCGCCGTCCCAATTCCGCCCTTCTATGATCTCCATCATCAAGACCTTCCCTTGGATGCCCTAGCAGAAAGGTTCCAGAACCTCCCCTTTTTAGGAAACGAGAAGAATGCAAAGATTGAAAGTAATAGTGATTGGGCTCCTGGAAAGAAGGAAGACCTGAACTCCTCTCCAAAACACCATTATGTTAAGCGGCCATGGAGTCTCGCCGAAGACAGGTTGTTAGTTAGATTGGTGAGGCAACATGGAGCCGGTAATTGGTCTCATATTGCTCAGATGATGCATGGGAGAATAGGGAAGCA</w:t>
      </w:r>
    </w:p>
    <w:p w:rsidR="002853FE" w:rsidRPr="00F33610" w:rsidRDefault="002853FE" w:rsidP="002853FE">
      <w:pPr>
        <w:jc w:val="left"/>
        <w:rPr>
          <w:rFonts w:ascii="Times New Roman" w:hAnsi="Times New Roman" w:cs="Times New Roman"/>
        </w:rPr>
      </w:pPr>
    </w:p>
    <w:p w:rsidR="00127129" w:rsidRPr="00F33610" w:rsidRDefault="00127129" w:rsidP="00127129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DE29A5">
        <w:rPr>
          <w:rFonts w:ascii="Times New Roman" w:hAnsi="Times New Roman" w:cs="Times New Roman"/>
          <w:i/>
        </w:rPr>
        <w:t>L</w:t>
      </w:r>
      <w:r w:rsidR="00DE29A5" w:rsidRPr="00DE29A5">
        <w:rPr>
          <w:rFonts w:ascii="Times New Roman" w:hAnsi="Times New Roman" w:cs="Times New Roman" w:hint="eastAsia"/>
          <w:i/>
        </w:rPr>
        <w:t>.</w:t>
      </w:r>
      <w:r w:rsidRPr="00DE29A5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transcription factor </w:t>
      </w:r>
      <w:proofErr w:type="spellStart"/>
      <w:r w:rsidRPr="00F33610">
        <w:rPr>
          <w:rFonts w:ascii="Times New Roman" w:hAnsi="Times New Roman" w:cs="Times New Roman"/>
        </w:rPr>
        <w:t>CPC</w:t>
      </w:r>
      <w:r w:rsidR="00DA49CD" w:rsidRPr="00F33610">
        <w:rPr>
          <w:rFonts w:ascii="Times New Roman" w:hAnsi="Times New Roman" w:cs="Times New Roman"/>
        </w:rPr>
        <w:t>_</w:t>
      </w:r>
      <w:r w:rsidR="00DE29A5" w:rsidRPr="004076D5">
        <w:rPr>
          <w:rFonts w:ascii="Times New Roman" w:hAnsi="Times New Roman" w:cs="Times New Roman"/>
        </w:rPr>
        <w:t>GenBank</w:t>
      </w:r>
      <w:proofErr w:type="spellEnd"/>
      <w:r w:rsidR="00DE29A5" w:rsidRPr="004076D5">
        <w:rPr>
          <w:rFonts w:ascii="Times New Roman" w:hAnsi="Times New Roman" w:cs="Times New Roman"/>
        </w:rPr>
        <w:t xml:space="preserve"> accession no.</w:t>
      </w:r>
      <w:r w:rsidR="00DE29A5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92</w:t>
      </w:r>
    </w:p>
    <w:p w:rsidR="002853FE" w:rsidRPr="00F33610" w:rsidRDefault="00127129" w:rsidP="00127129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CCCACCAACTGTTCTGCCGGCACCTAAATACCTTATTTAATGGCCTACCACCTCACCCGCCGCAACCCCCCTCCCCTCTGACCCTCATTTCTCTCTCAAGGACTTTGAACCCGTTCCTCTTCTTTTGTATGACATGGCTGGCTTAGATCAGTCTCCTGATGATGAGTTGGTAAATTCCTCCAATGGTCCTGGTGAGGAGAACCCTCAAGAACCGAAGCTCGGTTTCTCAATAGATGAGGAGGACCTCATCGCGAGGATGTATGGTCTTCTTGGACAGAGATGGATTCTGATTGCGGGAAGGATCCCCGGAAGAACAGCTGAAGAGATTGAGAAGTATTGTCTCTCCAAGTATTCTTCTTCTTCCCCGACTGAATGATTGATGAATGAGATATTTTCCTCTTTGCTTTCTATTCCGTGTCCTAGGCGCTGTTGGAAGTCCTCGGCTTCTAGTTATATATGGGATAAATTTGCAATTTCGCTTTGGATATATATATAT</w:t>
      </w:r>
    </w:p>
    <w:p w:rsidR="00127129" w:rsidRPr="00F33610" w:rsidRDefault="00127129" w:rsidP="00127129">
      <w:pPr>
        <w:jc w:val="left"/>
        <w:rPr>
          <w:rFonts w:ascii="Times New Roman" w:hAnsi="Times New Roman" w:cs="Times New Roman"/>
        </w:rPr>
      </w:pPr>
    </w:p>
    <w:p w:rsidR="00DF423C" w:rsidRPr="00F33610" w:rsidRDefault="00DF423C" w:rsidP="00DF423C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3177CB">
        <w:rPr>
          <w:rFonts w:ascii="Times New Roman" w:hAnsi="Times New Roman" w:cs="Times New Roman"/>
          <w:i/>
        </w:rPr>
        <w:t>L</w:t>
      </w:r>
      <w:r w:rsidR="003177CB" w:rsidRPr="003177CB">
        <w:rPr>
          <w:rFonts w:ascii="Times New Roman" w:hAnsi="Times New Roman" w:cs="Times New Roman" w:hint="eastAsia"/>
          <w:i/>
        </w:rPr>
        <w:t>.</w:t>
      </w:r>
      <w:r w:rsidRPr="003177CB">
        <w:rPr>
          <w:rFonts w:ascii="Times New Roman" w:hAnsi="Times New Roman" w:cs="Times New Roman"/>
          <w:i/>
        </w:rPr>
        <w:t xml:space="preserve"> regale </w:t>
      </w:r>
      <w:r w:rsidRPr="00F33610">
        <w:rPr>
          <w:rFonts w:ascii="Times New Roman" w:hAnsi="Times New Roman" w:cs="Times New Roman"/>
        </w:rPr>
        <w:t>transcription factor MYC4</w:t>
      </w:r>
      <w:r w:rsidR="00DA49CD" w:rsidRPr="00F33610">
        <w:rPr>
          <w:rFonts w:ascii="Times New Roman" w:hAnsi="Times New Roman" w:cs="Times New Roman"/>
        </w:rPr>
        <w:t>_</w:t>
      </w:r>
      <w:r w:rsidR="003177CB" w:rsidRPr="004076D5">
        <w:rPr>
          <w:rFonts w:ascii="Times New Roman" w:hAnsi="Times New Roman" w:cs="Times New Roman"/>
        </w:rPr>
        <w:t>GenBank accession no.</w:t>
      </w:r>
      <w:r w:rsidR="003177CB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93</w:t>
      </w:r>
    </w:p>
    <w:p w:rsidR="00127129" w:rsidRPr="00F33610" w:rsidRDefault="00DF423C" w:rsidP="00DF423C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GAGATCAGTAATGACCGATGGCAATAATAGCATCTGATGGTTGGGAAGACAACGATGAGATAAGATTACTTCATTGACAGTAGTGAAAGGATTCATCGACGATAGGGTGCATCATGATATACTTTGATGGAGTTGCTTCGAGTGTGGAATAAGAGATGTGAGTTCTCTCTGGGTTCTTCTTCTTAATTGGTTCGTCCCAATCTGAATCGAGCCAGTTCATAATGGTCTTATTCAGACAGTCAGATCCTAATACAGATCAGGAGGTGGCAGATCATATCAGCTATGACTAATACCGCCAATGATCGAAGTACTCATGATAGCAGTGGCAGGGGTCGGCATCCTCATCAGAGTCATTATTGGAGGGGAGACAATAATACAACACTGAGATCACTACATCGGTGCTCACTTATAGGCATAGCCACCGATGTGAGTGGTGTTTGATGTTAGTCTCTCTTCTGGTAATGGGATTATCAGTATCGCCAGAGGCGACAATATCGACTCGGAGCATTTGGATCTCGATACATCGATATGGAAAATAGAGAGCAATAATGTGGTGAAGCTAGAGAAGTCACGCCCGAGGAAGTACAGGTAAAAGTCGGCCAGTGATTGGAAGAAGCCGCTCAACCATGTTGAGGTGGAGCGACAACAATGGTAGAAGCTGAATCAATAGTTTTACATCCTCCGAGCAGTAGTCAAAGACTGTACCCTAGCTACAAAGGAAAAATCTGGTCTTTGTATCAGGCATAGAGGCAGTAAGATATACTAGATATATAATTACACCAAGTGCACAAAAATTTACTCTGGCCTCTCTATCTCCCTTGGAGGTGGCAGGTACCGCCAATTTTCTGTATGTTGAAAAGGCACACAGGGGAGCGCAT</w:t>
      </w:r>
    </w:p>
    <w:p w:rsidR="00DF423C" w:rsidRPr="00F33610" w:rsidRDefault="00DF423C" w:rsidP="00DF423C">
      <w:pPr>
        <w:jc w:val="left"/>
        <w:rPr>
          <w:rFonts w:ascii="Times New Roman" w:hAnsi="Times New Roman" w:cs="Times New Roman"/>
        </w:rPr>
      </w:pPr>
    </w:p>
    <w:p w:rsidR="00D76DFB" w:rsidRPr="00F33610" w:rsidRDefault="00D76DFB" w:rsidP="00D76DFB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3177CB">
        <w:rPr>
          <w:rFonts w:ascii="Times New Roman" w:hAnsi="Times New Roman" w:cs="Times New Roman"/>
          <w:i/>
        </w:rPr>
        <w:t>L</w:t>
      </w:r>
      <w:r w:rsidR="003177CB" w:rsidRPr="003177CB">
        <w:rPr>
          <w:rFonts w:ascii="Times New Roman" w:hAnsi="Times New Roman" w:cs="Times New Roman" w:hint="eastAsia"/>
          <w:i/>
        </w:rPr>
        <w:t>.</w:t>
      </w:r>
      <w:r w:rsidRPr="003177CB">
        <w:rPr>
          <w:rFonts w:ascii="Times New Roman" w:hAnsi="Times New Roman" w:cs="Times New Roman"/>
          <w:i/>
        </w:rPr>
        <w:t xml:space="preserve"> </w:t>
      </w:r>
      <w:proofErr w:type="gramStart"/>
      <w:r w:rsidRPr="003177CB">
        <w:rPr>
          <w:rFonts w:ascii="Times New Roman" w:hAnsi="Times New Roman" w:cs="Times New Roman"/>
          <w:i/>
        </w:rPr>
        <w:t>regale</w:t>
      </w:r>
      <w:proofErr w:type="gramEnd"/>
      <w:r w:rsidRPr="00F33610">
        <w:rPr>
          <w:rFonts w:ascii="Times New Roman" w:hAnsi="Times New Roman" w:cs="Times New Roman"/>
        </w:rPr>
        <w:t xml:space="preserve"> NAC domain-containing protein 100</w:t>
      </w:r>
      <w:r w:rsidR="00DA49CD" w:rsidRPr="00F33610">
        <w:rPr>
          <w:rFonts w:ascii="Times New Roman" w:hAnsi="Times New Roman" w:cs="Times New Roman"/>
        </w:rPr>
        <w:t>_</w:t>
      </w:r>
      <w:r w:rsidR="003177CB" w:rsidRPr="004076D5">
        <w:rPr>
          <w:rFonts w:ascii="Times New Roman" w:hAnsi="Times New Roman" w:cs="Times New Roman"/>
        </w:rPr>
        <w:t>GenBank accession no.</w:t>
      </w:r>
      <w:r w:rsidR="003177CB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94</w:t>
      </w:r>
    </w:p>
    <w:p w:rsidR="00DF423C" w:rsidRPr="00F33610" w:rsidRDefault="00D76DFB" w:rsidP="00D76DFB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TGAATGGGCTGTTTGTAAGGTTTTCCACAAGAGCTTGGGTGCAGTCAAGAAGAGCCCAATTGCGAGGTTGAATTCTTCCGATGACGAGCAGCCTCTTATAGATCCAGCAATTTTCGATTCCTTCAGGCCTGAATTGTGCTATGCCAACAATGGCGGTAGCGTAAACTATGGCCTCTCAAGCATCAACGATCAAGTGGGCATTTTCGACTCAACACAAAGATCAGGTTTCTACCCACAAATCCAACCCCCAAATCCTTATTTTCAGCTTCCCCTGTCGGGAGAGAGTTACTTGCAACAGAAACTCTCGATGATGAGACCTCTAGTTTCAACTAATCATACACCATCGGTAACCGGGGTGAGAGGGCATTGTAAGGCAGAACAGTTCTCGAGCCAGTCGATGGTGTCCCAGGACAACGGGCTGAGCACCGATAGGAACAGCGAGATCACGTCGGTAGCATCCAAGCGAGACGTTGGCAGCAGCCGTACCTATGGTGATCTTGACAATCCAGACGAACCGCTTATAAACATGGACAATATGTGGAAGTACTGAACCTTGCAT</w:t>
      </w:r>
    </w:p>
    <w:p w:rsidR="00D76DFB" w:rsidRPr="00F33610" w:rsidRDefault="00D76DFB" w:rsidP="00D76DFB">
      <w:pPr>
        <w:jc w:val="left"/>
        <w:rPr>
          <w:rFonts w:ascii="Times New Roman" w:hAnsi="Times New Roman" w:cs="Times New Roman"/>
        </w:rPr>
      </w:pPr>
    </w:p>
    <w:p w:rsidR="00FD488D" w:rsidRPr="00F33610" w:rsidRDefault="00FD488D" w:rsidP="00FD488D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2A5EF3">
        <w:rPr>
          <w:rFonts w:ascii="Times New Roman" w:hAnsi="Times New Roman" w:cs="Times New Roman"/>
          <w:i/>
        </w:rPr>
        <w:t>L</w:t>
      </w:r>
      <w:r w:rsidR="002A5EF3" w:rsidRPr="002A5EF3">
        <w:rPr>
          <w:rFonts w:ascii="Times New Roman" w:hAnsi="Times New Roman" w:cs="Times New Roman" w:hint="eastAsia"/>
          <w:i/>
        </w:rPr>
        <w:t>.</w:t>
      </w:r>
      <w:r w:rsidRPr="002A5EF3">
        <w:rPr>
          <w:rFonts w:ascii="Times New Roman" w:hAnsi="Times New Roman" w:cs="Times New Roman"/>
          <w:i/>
        </w:rPr>
        <w:t xml:space="preserve"> </w:t>
      </w:r>
      <w:proofErr w:type="gramStart"/>
      <w:r w:rsidRPr="002A5EF3">
        <w:rPr>
          <w:rFonts w:ascii="Times New Roman" w:hAnsi="Times New Roman" w:cs="Times New Roman"/>
          <w:i/>
        </w:rPr>
        <w:t>regale</w:t>
      </w:r>
      <w:proofErr w:type="gramEnd"/>
      <w:r w:rsidRPr="00F33610">
        <w:rPr>
          <w:rFonts w:ascii="Times New Roman" w:hAnsi="Times New Roman" w:cs="Times New Roman"/>
        </w:rPr>
        <w:t xml:space="preserve"> NAC domain-containing protein 48</w:t>
      </w:r>
      <w:r w:rsidR="00DA49CD" w:rsidRPr="00F33610">
        <w:rPr>
          <w:rFonts w:ascii="Times New Roman" w:hAnsi="Times New Roman" w:cs="Times New Roman"/>
        </w:rPr>
        <w:t>_</w:t>
      </w:r>
      <w:r w:rsidR="002A5EF3" w:rsidRPr="004076D5">
        <w:rPr>
          <w:rFonts w:ascii="Times New Roman" w:hAnsi="Times New Roman" w:cs="Times New Roman"/>
        </w:rPr>
        <w:t>GenBank accession no.</w:t>
      </w:r>
      <w:r w:rsidR="002A5EF3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95</w:t>
      </w:r>
    </w:p>
    <w:p w:rsidR="00D76DFB" w:rsidRPr="00F33610" w:rsidRDefault="00FD488D" w:rsidP="00FD488D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GGCGGCTACTGATCTACTGCTCCCCCCAGGATTCAGATTCCACCCCACAGACGAGGAGCTCGTCAGGCACTACCTCTGCCGGAAATGCACCGGCATGCCGATACCTATTCCGATCATTGCTGAGATCGATCTCTATAAGTACAACCCATGGCAACTCCCCGGAATGGCGTTGTATGGAGAGAAGGAATGGTACTTCTTCTCGCCGAGGGATCGGAAGTACCCGAATGGGTCGAGGCCGAACCGTGCAGCGGGGGCAGGGTACTGGAAGGCCACCGGGGCGGATAAGGCGGTCGGGGCGCCGAAGCCGATGGCTATAAAGAAAGCGTTGGTGTTTTATGCCGGGAAGGCTCCGAAGGGGGAGAAAACTAATTGGATTATGCATGAGTATAGACTCGCCGGCGTTGATCGATCTGCTCGGAAGAAACAGAGTCTACGGCTGGACGAGTGGGTACTCTGTCGAATCTACAACAAAAAAGGCGCCACAAATACTCCGGCCAGCCCGGACCGGAAACCGGCCGCTGGTTCACGACCCTTCCGGTCACCGCAGCCTCCGATCACATATTCGCCGAAGCTGGAGATGTGCACGTCGGACGTGCCAACGCCGCCGAGCCTGGACGAGTTCTTCTCCTTCGACACAGCAGTACCGTTGCCTCATCTGCTAACTGACTCGAGCTGCTCGGAGCACATGACGTCGGCGGAGTTCACGTGCGACCGGGAGGTTCAGAGTCAGCTCAACTGGGCGGAGCTGGAGCAGGCCCTCGATATCCCCGGCGGCGATGTGGACCCCACCGCCGGTTTTATGGAAACCGGCGACGCATGGGATCCGCTGCAAGATATCTTCATGTACCTTAGGAAGCCATTCTAAGCTTAAGCAGGGCATCAGGGAGAGACGGCAAAGAGAGTCAAATGCCTTTGAGCCGTTGGATTGTACAAAGACTTTGTACGATGTGGATATGATACTCGGAGTGGGCAACAAATTTGTGATCACGGATTTTTGGGATTTTTAACATTGGCGTGGGAAGGCAAACCCTTCAATATAATTTTGGTATTCTTGTGGGTTGACATAAAACAGAAATCGTAGATGGGTTTGCTATGGGTTAGTTGCGTGCCACCGATTTATATGAATA</w:t>
      </w:r>
    </w:p>
    <w:p w:rsidR="00FD488D" w:rsidRPr="00F33610" w:rsidRDefault="00FD488D" w:rsidP="00FD488D">
      <w:pPr>
        <w:jc w:val="left"/>
        <w:rPr>
          <w:rFonts w:ascii="Times New Roman" w:hAnsi="Times New Roman" w:cs="Times New Roman"/>
        </w:rPr>
      </w:pPr>
    </w:p>
    <w:p w:rsidR="00462793" w:rsidRPr="00F33610" w:rsidRDefault="00462793" w:rsidP="00462793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76191E">
        <w:rPr>
          <w:rFonts w:ascii="Times New Roman" w:hAnsi="Times New Roman" w:cs="Times New Roman"/>
          <w:i/>
        </w:rPr>
        <w:t>L</w:t>
      </w:r>
      <w:r w:rsidR="0076191E" w:rsidRPr="0076191E">
        <w:rPr>
          <w:rFonts w:ascii="Times New Roman" w:hAnsi="Times New Roman" w:cs="Times New Roman" w:hint="eastAsia"/>
          <w:i/>
        </w:rPr>
        <w:t>.</w:t>
      </w:r>
      <w:r w:rsidRPr="0076191E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WRKY transcription factor 28</w:t>
      </w:r>
      <w:r w:rsidR="00DA49CD" w:rsidRPr="00F33610">
        <w:rPr>
          <w:rFonts w:ascii="Times New Roman" w:hAnsi="Times New Roman" w:cs="Times New Roman"/>
        </w:rPr>
        <w:t>_</w:t>
      </w:r>
      <w:r w:rsidR="0076191E" w:rsidRPr="004076D5">
        <w:rPr>
          <w:rFonts w:ascii="Times New Roman" w:hAnsi="Times New Roman" w:cs="Times New Roman"/>
        </w:rPr>
        <w:t>GenBank accession no.</w:t>
      </w:r>
      <w:r w:rsidR="0076191E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96</w:t>
      </w:r>
    </w:p>
    <w:p w:rsidR="00FD488D" w:rsidRPr="00F33610" w:rsidRDefault="00462793" w:rsidP="00462793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GCAATCTGAGGAAGAAAAGGGAGAAGAGGCCACATGAACCACGTTTTGCTTTCATGACGGTAAGTGAGGTCTATCATCTCGAAGAGGGATGTGGATGAAGTATGGACAGAAGACCGTCAAGGACAGCCCTTATCCGAGGAGCTACTACCGCTGCACCACACAAAAATGTTTAGTGAAGAAGAGGGTGGAAAGATCATTCCAAGATCCAAAGACTGTGATCACAACATATGAAGGGCAACACACACATCACAGCCCGGAGACTATTCGAGGGAGATCGCATATGTTAGCTTCTCTGCCAATGGTGCCGTCAAGCTTTCTGCAGTATCAATTGATGCAGCTGCACCCAATAGCTCGAACAGGCAGATGAATCCGAGCATCTAAGCTCAAAGTCAGTATGATTTGTGAGGGAGAAGAAGCGCTTCGTCTTAACGAAGAAAGGAAGAGATGGGAGAGAAGAAGCAAACACGAGCAT</w:t>
      </w:r>
    </w:p>
    <w:p w:rsidR="00462793" w:rsidRPr="00F33610" w:rsidRDefault="00462793" w:rsidP="00462793">
      <w:pPr>
        <w:jc w:val="left"/>
        <w:rPr>
          <w:rFonts w:ascii="Times New Roman" w:hAnsi="Times New Roman" w:cs="Times New Roman"/>
        </w:rPr>
      </w:pPr>
    </w:p>
    <w:p w:rsidR="00462793" w:rsidRPr="00F33610" w:rsidRDefault="00462793" w:rsidP="00462793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DC2388">
        <w:rPr>
          <w:rFonts w:ascii="Times New Roman" w:hAnsi="Times New Roman" w:cs="Times New Roman"/>
          <w:i/>
        </w:rPr>
        <w:t>L</w:t>
      </w:r>
      <w:r w:rsidR="00DC2388" w:rsidRPr="00DC2388">
        <w:rPr>
          <w:rFonts w:ascii="Times New Roman" w:hAnsi="Times New Roman" w:cs="Times New Roman" w:hint="eastAsia"/>
          <w:i/>
        </w:rPr>
        <w:t>.</w:t>
      </w:r>
      <w:r w:rsidRPr="00DC2388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WRKY transcription factor 48</w:t>
      </w:r>
      <w:r w:rsidR="00DA49CD" w:rsidRPr="00F33610">
        <w:rPr>
          <w:rFonts w:ascii="Times New Roman" w:hAnsi="Times New Roman" w:cs="Times New Roman"/>
        </w:rPr>
        <w:t>_</w:t>
      </w:r>
      <w:r w:rsidR="00DC2388" w:rsidRPr="004076D5">
        <w:rPr>
          <w:rFonts w:ascii="Times New Roman" w:hAnsi="Times New Roman" w:cs="Times New Roman"/>
        </w:rPr>
        <w:t>GenBank accession no.</w:t>
      </w:r>
      <w:r w:rsidR="00DC2388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97</w:t>
      </w:r>
    </w:p>
    <w:p w:rsidR="00462793" w:rsidRPr="00F33610" w:rsidRDefault="00462793" w:rsidP="00462793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CACTCCACTTTCCCCATGAAACCCTAGCCCGCCGATTCACTCGAATTGAGCTGATCGGAGCGATGATGGCGGTGAAGCGAGAGGAGGAGATCGAGCTCGCATCGGCGATCTCGCCGTTCACCGAGCAGATTGCGAGCTCATCGTTCGAGTTCTCCGGGATCTTCGACTTCGACGGCGGCGCCGCAGGCGGTGCCGGCAGGAGCTTCATGGAGCTGCTCGGCATCGGCGACTTCCCACAGTCGATGCATGATTTCCCACCGCTAGCTGAGGAGTCGATGACCGCGGGCGCAACTCCAGCGCTGGAGTCGTTTGACACAGTAAATTTTCCCGCCACACCGAATTGCTCATCTATTTCATCTTCCTCGGCTGAAGAGATCAATGACACGAAGTGCGCTGTCAACGGGAATGATGAAGAACGCAATAAAATCAAATCTAAGGTGACGACGAGCAAGAAGGGGCAAAAGCGCACTAGAGAGCCGAGGTTCGCATTCGTGACGAAGAGTGAGGTGGATCATCTCGAGGACGGCTACAGATGGAGGAAGTACGGCCAGAAGGCCGTCAAGAACAGCCCCTTTCCAAGGAGCTACTACCGCTGCACCAGTGCAGCCTGTGGGGTGAAGAAGCGGGTGGAACGGTCGTCGGCTGACCGGACTGTGGTGGTCACAACATACGAAGGGCAACACACGCACCCGAGTCCAGTGGGACCACGCGGAGGCGGTCACCCACCGCCGCCATTTGCGGTCTCTTCGTCAGCATTCGCAGCTCAACCAGCGATGAATCAACCCTCACCATATGTGAGCTCGCTCTTCCCGCAGCAGATGAACTTCTATCCGTCTAATGCTTGTTTTGTTGCCACTGTTGATCAAAGATTTTGCAAGGAGGGGGCGAGTATGTCGAGGGCAGGTCAAAATCCGATGATCGATAATGGTCTGTTGCAGGATGTAATTTGGCCCATCCGAAGCAAGGATGAAGCAGGAGAGTTTGTGTAGATGAGGAAGGTTCGGTATGTTGGTTCTTTCTTTATATTCGTCTAGCTTCGTTTTAGGGTTTATTACTGACTAAATGGAGTCTTGGCGTCCTCCATGTATACACTGATTAGAAGTTGTATTACTCTTACTATTTACTAGCATGTAAGATTATATTCTAGATGTTCAT</w:t>
      </w:r>
    </w:p>
    <w:p w:rsidR="00462793" w:rsidRPr="00F33610" w:rsidRDefault="00462793" w:rsidP="00462793">
      <w:pPr>
        <w:jc w:val="left"/>
        <w:rPr>
          <w:rFonts w:ascii="Times New Roman" w:hAnsi="Times New Roman" w:cs="Times New Roman"/>
        </w:rPr>
      </w:pPr>
    </w:p>
    <w:p w:rsidR="00AB1192" w:rsidRPr="00F33610" w:rsidRDefault="00AB1192" w:rsidP="00AB1192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D027B9">
        <w:rPr>
          <w:rFonts w:ascii="Times New Roman" w:hAnsi="Times New Roman" w:cs="Times New Roman"/>
          <w:i/>
        </w:rPr>
        <w:t>L</w:t>
      </w:r>
      <w:r w:rsidR="00D027B9" w:rsidRPr="00D027B9">
        <w:rPr>
          <w:rFonts w:ascii="Times New Roman" w:hAnsi="Times New Roman" w:cs="Times New Roman" w:hint="eastAsia"/>
          <w:i/>
        </w:rPr>
        <w:t>.</w:t>
      </w:r>
      <w:r w:rsidRPr="00D027B9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</w:t>
      </w:r>
      <w:proofErr w:type="spellStart"/>
      <w:r w:rsidR="00B26215" w:rsidRPr="00F33610">
        <w:rPr>
          <w:rFonts w:ascii="Times New Roman" w:hAnsi="Times New Roman" w:cs="Times New Roman"/>
        </w:rPr>
        <w:t>d</w:t>
      </w:r>
      <w:r w:rsidRPr="00F33610">
        <w:rPr>
          <w:rFonts w:ascii="Times New Roman" w:hAnsi="Times New Roman" w:cs="Times New Roman"/>
        </w:rPr>
        <w:t>of</w:t>
      </w:r>
      <w:proofErr w:type="spellEnd"/>
      <w:r w:rsidRPr="00F33610">
        <w:rPr>
          <w:rFonts w:ascii="Times New Roman" w:hAnsi="Times New Roman" w:cs="Times New Roman"/>
        </w:rPr>
        <w:t xml:space="preserve"> zinc finger protein DOF5.6</w:t>
      </w:r>
      <w:r w:rsidR="00DA49CD" w:rsidRPr="00F33610">
        <w:rPr>
          <w:rFonts w:ascii="Times New Roman" w:hAnsi="Times New Roman" w:cs="Times New Roman"/>
        </w:rPr>
        <w:t>_</w:t>
      </w:r>
      <w:r w:rsidR="00D027B9" w:rsidRPr="004076D5">
        <w:rPr>
          <w:rFonts w:ascii="Times New Roman" w:hAnsi="Times New Roman" w:cs="Times New Roman"/>
        </w:rPr>
        <w:t>GenBank accession no.</w:t>
      </w:r>
      <w:r w:rsidR="00D027B9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98</w:t>
      </w:r>
    </w:p>
    <w:p w:rsidR="00462793" w:rsidRPr="00F33610" w:rsidRDefault="00AB1192" w:rsidP="00AB1192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CCACTTCACACTGTTGATTCCCCTCTATAAATTCTCTTCTCTTCTCCCCCAATAGACCCCTCTTCATCCTTCCATCATCACAGTCCATTAATCGCTCTATTCAGAATTCTTCTCTCTCCAATGGATATCTGCATGGACTCGTCTGACTGGCTCAAGAGCATTACCCAAGACGAAAGCCCCATTGACTCCTCCTCCCCCTCGATGGATCTAATCCCATGCTCGAGACCCCCAGTCCTAGAACGACGTCTCCGTCCACCGCACGACCACGCCCTCAAGTGCCCTCGCTGTGACTCCATGCACACCAAGTTCTGCTACTACAACAACTACAGCCTCTCCCAGCCCCGGTACTTCTGCAAGACCTGCAGACGCTACTGGACCAAAGGCGGCTCGCTCCGCAACGTCCCCGTCGGTGGCGGATGCCGTAAAAACAAGCGCTCCACCAACAAAAACAAGCAGATCCTCAACCACCCTCAGCCCATCTCTTGCTTCCAAGACAGCCATGGCACTGATCTCCATCTCTCCTTCTCAGCTAACCAGGATACACAGTATCGCAGCCTCGTAAATCTGATGGAATACAAGTATGGCACTCCTATGTTTTTGGGTTCCAACAGTCTGGATTTCGGATTCGGAGGCTCGACGAGCCATTTTATGGGCGGGAGCGGGTTTGATAACATGGGACTAGAGATCACTGATCACTTTAATCCACTCGGTTTCTCGCTCCCGTTTGAAGGGCAGGAGGGGCAGAGTGGCGGAGATGTGAAGCCGGTGGAGAGGGGCTTGTCGCTCGAGTGGCAAGAGCCTGGGTGCGGGGAAATTGGGCGGGAGTCGTTCGGGTATTCAAATGGACTCGGGTTATGGGGTGGGATGGTTAACGGGCACGGATCCTCAGCAGTAATTTGAAGACTAATATGGGACTACTTGTCGACACACCTGATGTGACAGATGATGTGGAAAACTTTGTATTGTCTTATTTTTTTATTAGTGATATATTTTTCCTCGGGTAGTCCATATCTCCCTCCCCTGTGAGGGAAGAGTGGAGTATGATGGCCGTAGAGGAAGTTGGCTTTTAGTCCTTTTATATTCTCCCTTCCTTCTTGCTTTATTTTTTCCCTTGTCATGGAGGTAAGATGTTTGAAATGGAGTTAATTGTAAGACTTTTTTTTGTTGAAGGTTTTGTGTGTTCCCTTTACAATAAATTTA</w:t>
      </w:r>
    </w:p>
    <w:p w:rsidR="00AB1192" w:rsidRPr="00F33610" w:rsidRDefault="00AB1192" w:rsidP="00AB1192">
      <w:pPr>
        <w:jc w:val="left"/>
        <w:rPr>
          <w:rFonts w:ascii="Times New Roman" w:hAnsi="Times New Roman" w:cs="Times New Roman"/>
        </w:rPr>
      </w:pPr>
    </w:p>
    <w:p w:rsidR="00AB1192" w:rsidRPr="00F33610" w:rsidRDefault="00AB1192" w:rsidP="00AB1192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DB3CB4">
        <w:rPr>
          <w:rFonts w:ascii="Times New Roman" w:hAnsi="Times New Roman" w:cs="Times New Roman"/>
          <w:i/>
        </w:rPr>
        <w:t>L</w:t>
      </w:r>
      <w:r w:rsidR="00DB3CB4" w:rsidRPr="00DB3CB4">
        <w:rPr>
          <w:rFonts w:ascii="Times New Roman" w:hAnsi="Times New Roman" w:cs="Times New Roman" w:hint="eastAsia"/>
          <w:i/>
        </w:rPr>
        <w:t>.</w:t>
      </w:r>
      <w:r w:rsidRPr="00DB3CB4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zinc finger CCCH domain-containing protein 28</w:t>
      </w:r>
      <w:r w:rsidR="00DA49CD" w:rsidRPr="00F33610">
        <w:rPr>
          <w:rFonts w:ascii="Times New Roman" w:hAnsi="Times New Roman" w:cs="Times New Roman"/>
        </w:rPr>
        <w:t>_</w:t>
      </w:r>
      <w:r w:rsidR="00DB3CB4" w:rsidRPr="004076D5">
        <w:rPr>
          <w:rFonts w:ascii="Times New Roman" w:hAnsi="Times New Roman" w:cs="Times New Roman"/>
        </w:rPr>
        <w:t>GenBank accession no.</w:t>
      </w:r>
      <w:r w:rsidR="00DB3CB4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899</w:t>
      </w:r>
    </w:p>
    <w:p w:rsidR="00AB1192" w:rsidRPr="00F33610" w:rsidRDefault="00AB1192" w:rsidP="00AB1192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GCAGAAACATTTGTATATTGTACAATCTTTTGTTAAACTTTGATTTCTAAGACAAAAAATGGCTGTTGTTAACATGAATAGCTTAATGAATGGGAAAGACTCACGGTGGCTGCAACTAGAAGTATGCCGTGAATTTCAACGTAATAAATGTTCACGTAGTGATACAGAATGTAAATTTGCTCATCCAGCTGCTAACGTAGATGTCCAGAATGGCAAAGTAACTGCTTGCTATGATAGCATTAAAGGACGGTGTAATAGAACAAAACCTCCTTGCAAATATTTTCACCCTCCACAACATTTGAAAGATCAACTTTTAATTAATGGAAGAAATCATTTAGCTCTCAAAAATGCCTTAGTGCAGCAAATGGGCTTAGTGGCTAATCAACCAATGGTTCCTGGACAAGTTTCTGCTCCCATGCCAAATCCAGCTTACTTAGCTCAGCTACCTAATACTCAGATTGGAAATGCATTTAATCCTTACTTTAGTCATACCAATCCACTCATGAATCCTTTGTCACAATTTTTTGCTCCCAATCCTAACAATTTGACAATGGCAATGCAACAAACAGTTGTGCAACAAAATCTACAACCACCAGAACGTTTAGATATGGACTTGAGTAAAATTTCCCCTTTCTATTATGAGAATTTGTCATTGCCTGGCTTAATGCCTTTTAAAAGACCTTCGGGTGATAAAGCAGGGTTACCAATGTTTCAACCAAGTGCAGCAGCAGCAGCTTACCAACAATTATTTCAGTTTGTTCCACAACAAGCTGACTATCCCCCTACATCATCTGCCGCAGCTTTATCTGTTATGCCAAAACCACAATCTCAGGCAGTAGCACAACAACAACAACAACAGCAGCAGCAAACTCAACAGTCAATAGCC</w:t>
      </w:r>
    </w:p>
    <w:p w:rsidR="00312FFA" w:rsidRPr="00F33610" w:rsidRDefault="00312FFA" w:rsidP="00AB1192">
      <w:pPr>
        <w:jc w:val="left"/>
        <w:rPr>
          <w:rFonts w:ascii="Times New Roman" w:hAnsi="Times New Roman" w:cs="Times New Roman"/>
        </w:rPr>
      </w:pPr>
    </w:p>
    <w:p w:rsidR="00312FFA" w:rsidRPr="00F33610" w:rsidRDefault="00312FFA" w:rsidP="00AB1192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D42B15">
        <w:rPr>
          <w:rFonts w:ascii="Times New Roman" w:hAnsi="Times New Roman" w:cs="Times New Roman"/>
          <w:i/>
        </w:rPr>
        <w:t>L</w:t>
      </w:r>
      <w:r w:rsidR="00D42B15" w:rsidRPr="00D42B15">
        <w:rPr>
          <w:rFonts w:ascii="Times New Roman" w:hAnsi="Times New Roman" w:cs="Times New Roman" w:hint="eastAsia"/>
          <w:i/>
        </w:rPr>
        <w:t>.</w:t>
      </w:r>
      <w:r w:rsidRPr="00D42B15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cytochrome P450 86B1</w:t>
      </w:r>
      <w:r w:rsidR="00C369A4">
        <w:rPr>
          <w:rFonts w:ascii="Times New Roman" w:hAnsi="Times New Roman" w:cs="Times New Roman" w:hint="eastAsia"/>
        </w:rPr>
        <w:t xml:space="preserve"> (</w:t>
      </w:r>
      <w:r w:rsidR="00C369A4" w:rsidRPr="00C369A4">
        <w:rPr>
          <w:rFonts w:ascii="Times New Roman" w:hAnsi="Times New Roman" w:cs="Times New Roman"/>
        </w:rPr>
        <w:t>Unigene0000074</w:t>
      </w:r>
      <w:proofErr w:type="gramStart"/>
      <w:r w:rsidR="00C369A4">
        <w:rPr>
          <w:rFonts w:ascii="Times New Roman" w:hAnsi="Times New Roman" w:cs="Times New Roman" w:hint="eastAsia"/>
        </w:rPr>
        <w:t>)</w:t>
      </w:r>
      <w:r w:rsidR="00DA49CD" w:rsidRPr="00F33610">
        <w:rPr>
          <w:rFonts w:ascii="Times New Roman" w:hAnsi="Times New Roman" w:cs="Times New Roman"/>
        </w:rPr>
        <w:t>_</w:t>
      </w:r>
      <w:proofErr w:type="spellStart"/>
      <w:proofErr w:type="gramEnd"/>
      <w:r w:rsidR="00D42B15" w:rsidRPr="004076D5">
        <w:rPr>
          <w:rFonts w:ascii="Times New Roman" w:hAnsi="Times New Roman" w:cs="Times New Roman"/>
        </w:rPr>
        <w:t>GenBank</w:t>
      </w:r>
      <w:proofErr w:type="spellEnd"/>
      <w:r w:rsidR="00D42B15" w:rsidRPr="004076D5">
        <w:rPr>
          <w:rFonts w:ascii="Times New Roman" w:hAnsi="Times New Roman" w:cs="Times New Roman"/>
        </w:rPr>
        <w:t xml:space="preserve"> accession no.</w:t>
      </w:r>
      <w:r w:rsidR="00D42B15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900</w:t>
      </w:r>
    </w:p>
    <w:p w:rsidR="00312FFA" w:rsidRPr="00F33610" w:rsidRDefault="00312FFA" w:rsidP="00312FFA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GATGGAGAAGAAGTTGGCTAGAGCTCGGAAAGTGATCGATGGCTTTGTAGCTGAGACCATATCAAACCGACGGTCATTGAACACGAGCAATCCAGATTTATTATCATCGTACATCGTTGATAATGATAATAATGTGGACAATGACAAGTTCCTTCGGGACACGGTCGTGAATCTCATGCTAGCAGGGAGAGACACCACCGGCGCAACGCTGGGATGGTTCTTCTGGA</w:t>
      </w:r>
    </w:p>
    <w:p w:rsidR="00312FFA" w:rsidRPr="00F33610" w:rsidRDefault="00312FFA" w:rsidP="00312FFA">
      <w:pPr>
        <w:jc w:val="left"/>
        <w:rPr>
          <w:rFonts w:ascii="Times New Roman" w:hAnsi="Times New Roman" w:cs="Times New Roman"/>
        </w:rPr>
      </w:pPr>
    </w:p>
    <w:p w:rsidR="00312FFA" w:rsidRPr="00F33610" w:rsidRDefault="00312FFA" w:rsidP="00312FFA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D42B15">
        <w:rPr>
          <w:rFonts w:ascii="Times New Roman" w:hAnsi="Times New Roman" w:cs="Times New Roman"/>
          <w:i/>
        </w:rPr>
        <w:t>L</w:t>
      </w:r>
      <w:r w:rsidR="00D42B15" w:rsidRPr="00D42B15">
        <w:rPr>
          <w:rFonts w:ascii="Times New Roman" w:hAnsi="Times New Roman" w:cs="Times New Roman" w:hint="eastAsia"/>
          <w:i/>
        </w:rPr>
        <w:t>.</w:t>
      </w:r>
      <w:r w:rsidRPr="00D42B15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</w:t>
      </w:r>
      <w:proofErr w:type="spellStart"/>
      <w:r w:rsidRPr="00F33610">
        <w:rPr>
          <w:rFonts w:ascii="Times New Roman" w:hAnsi="Times New Roman" w:cs="Times New Roman"/>
        </w:rPr>
        <w:t>lecithine</w:t>
      </w:r>
      <w:proofErr w:type="spellEnd"/>
      <w:r w:rsidRPr="00F33610">
        <w:rPr>
          <w:rFonts w:ascii="Times New Roman" w:hAnsi="Times New Roman" w:cs="Times New Roman"/>
        </w:rPr>
        <w:t xml:space="preserve">-cholesterol </w:t>
      </w:r>
      <w:proofErr w:type="spellStart"/>
      <w:r w:rsidRPr="00F33610">
        <w:rPr>
          <w:rFonts w:ascii="Times New Roman" w:hAnsi="Times New Roman" w:cs="Times New Roman"/>
        </w:rPr>
        <w:t>acyltransferase</w:t>
      </w:r>
      <w:proofErr w:type="spellEnd"/>
      <w:r w:rsidRPr="00F33610">
        <w:rPr>
          <w:rFonts w:ascii="Times New Roman" w:hAnsi="Times New Roman" w:cs="Times New Roman"/>
        </w:rPr>
        <w:t xml:space="preserve"> 4</w:t>
      </w:r>
      <w:r w:rsidR="00C369A4">
        <w:rPr>
          <w:rFonts w:ascii="Times New Roman" w:hAnsi="Times New Roman" w:cs="Times New Roman" w:hint="eastAsia"/>
        </w:rPr>
        <w:t xml:space="preserve"> (</w:t>
      </w:r>
      <w:r w:rsidR="00C369A4" w:rsidRPr="00C369A4">
        <w:rPr>
          <w:rFonts w:ascii="Times New Roman" w:hAnsi="Times New Roman" w:cs="Times New Roman"/>
        </w:rPr>
        <w:t>Unigene0004763</w:t>
      </w:r>
      <w:proofErr w:type="gramStart"/>
      <w:r w:rsidR="00C369A4">
        <w:rPr>
          <w:rFonts w:ascii="Times New Roman" w:hAnsi="Times New Roman" w:cs="Times New Roman" w:hint="eastAsia"/>
        </w:rPr>
        <w:t>)</w:t>
      </w:r>
      <w:r w:rsidR="00DA49CD" w:rsidRPr="00F33610">
        <w:rPr>
          <w:rFonts w:ascii="Times New Roman" w:hAnsi="Times New Roman" w:cs="Times New Roman"/>
        </w:rPr>
        <w:t>_</w:t>
      </w:r>
      <w:proofErr w:type="spellStart"/>
      <w:proofErr w:type="gramEnd"/>
      <w:r w:rsidR="00D42B15" w:rsidRPr="004076D5">
        <w:rPr>
          <w:rFonts w:ascii="Times New Roman" w:hAnsi="Times New Roman" w:cs="Times New Roman"/>
        </w:rPr>
        <w:t>GenBank</w:t>
      </w:r>
      <w:proofErr w:type="spellEnd"/>
      <w:r w:rsidR="00D42B15" w:rsidRPr="004076D5">
        <w:rPr>
          <w:rFonts w:ascii="Times New Roman" w:hAnsi="Times New Roman" w:cs="Times New Roman"/>
        </w:rPr>
        <w:t xml:space="preserve"> accession no.</w:t>
      </w:r>
      <w:r w:rsidR="00D42B15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901</w:t>
      </w:r>
    </w:p>
    <w:p w:rsidR="00312FFA" w:rsidRPr="00F33610" w:rsidRDefault="00312FFA" w:rsidP="00312FFA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ACTGGATGCCACTCACACCCCCTACTCTTTAATATTGATGCACCCGTCACTGATTAGCCAGTCCGTGATGGTCGCATCCTGAGTCAGCGAAGATACAAGCATGTCACTATTTTGCCTTGTAAACATGGGCCAAGCAGATCCTTGTGACTCTTAGAACGGTGCTAGTAAACCAAAAAAATACAAATATGTGTCACAGATGTGTGGATTCACATTAAAGAGGAGCGCAAAACACAAAATGTACTTGTTCTCATCTCTCAAGATTCACCAATCTCTACTTTCATCTTACAATGCATATAAATGATGATTGGAGTTCAATACAGTCTGATTTTTCTTCTTGTTAAATATTAAGAACCTATACATGTTACTGACTAAATATAAGTGTCTTCATGTTACTGACTATTGCCTCTTCACACTCTCTCGAACCCTTTCTCCAGGTTGGTTACAATGGTCTAGATATTCACCTACCATTCAATTTAGAGATATTAAAATGGGCCAATGAAACTCGTGAAATTTTGTCACGTGCTAAA</w:t>
      </w:r>
    </w:p>
    <w:p w:rsidR="00312FFA" w:rsidRPr="00F33610" w:rsidRDefault="00312FFA" w:rsidP="00312FFA">
      <w:pPr>
        <w:jc w:val="left"/>
        <w:rPr>
          <w:rFonts w:ascii="Times New Roman" w:hAnsi="Times New Roman" w:cs="Times New Roman"/>
        </w:rPr>
      </w:pPr>
    </w:p>
    <w:p w:rsidR="00312FFA" w:rsidRPr="00F33610" w:rsidRDefault="00312FFA" w:rsidP="00AB0BA8">
      <w:pPr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AB0BA8">
        <w:rPr>
          <w:rFonts w:ascii="Times New Roman" w:hAnsi="Times New Roman" w:cs="Times New Roman"/>
          <w:i/>
        </w:rPr>
        <w:t>L</w:t>
      </w:r>
      <w:r w:rsidR="00AB0BA8" w:rsidRPr="00AB0BA8">
        <w:rPr>
          <w:rFonts w:ascii="Times New Roman" w:hAnsi="Times New Roman" w:cs="Times New Roman" w:hint="eastAsia"/>
          <w:i/>
        </w:rPr>
        <w:t>.</w:t>
      </w:r>
      <w:r w:rsidRPr="00AB0BA8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endonuclease/</w:t>
      </w:r>
      <w:proofErr w:type="spellStart"/>
      <w:r w:rsidRPr="00F33610">
        <w:rPr>
          <w:rFonts w:ascii="Times New Roman" w:hAnsi="Times New Roman" w:cs="Times New Roman"/>
        </w:rPr>
        <w:t>exonuclease</w:t>
      </w:r>
      <w:proofErr w:type="spellEnd"/>
      <w:r w:rsidRPr="00F33610">
        <w:rPr>
          <w:rFonts w:ascii="Times New Roman" w:hAnsi="Times New Roman" w:cs="Times New Roman"/>
        </w:rPr>
        <w:t>/phosphatase family protein</w:t>
      </w:r>
      <w:r w:rsidR="00C369A4">
        <w:rPr>
          <w:rFonts w:ascii="Times New Roman" w:hAnsi="Times New Roman" w:cs="Times New Roman" w:hint="eastAsia"/>
        </w:rPr>
        <w:t xml:space="preserve"> (</w:t>
      </w:r>
      <w:r w:rsidR="00C369A4" w:rsidRPr="00C369A4">
        <w:rPr>
          <w:rFonts w:ascii="Times New Roman" w:hAnsi="Times New Roman" w:cs="Times New Roman"/>
        </w:rPr>
        <w:t>Unigene0007097</w:t>
      </w:r>
      <w:proofErr w:type="gramStart"/>
      <w:r w:rsidR="00C369A4">
        <w:rPr>
          <w:rFonts w:ascii="Times New Roman" w:hAnsi="Times New Roman" w:cs="Times New Roman" w:hint="eastAsia"/>
        </w:rPr>
        <w:t>)</w:t>
      </w:r>
      <w:r w:rsidR="00DA49CD" w:rsidRPr="00F33610">
        <w:rPr>
          <w:rFonts w:ascii="Times New Roman" w:hAnsi="Times New Roman" w:cs="Times New Roman"/>
        </w:rPr>
        <w:t>_</w:t>
      </w:r>
      <w:proofErr w:type="spellStart"/>
      <w:proofErr w:type="gramEnd"/>
      <w:r w:rsidR="00AB0BA8" w:rsidRPr="004076D5">
        <w:rPr>
          <w:rFonts w:ascii="Times New Roman" w:hAnsi="Times New Roman" w:cs="Times New Roman"/>
        </w:rPr>
        <w:t>GenBank</w:t>
      </w:r>
      <w:proofErr w:type="spellEnd"/>
      <w:r w:rsidR="00AB0BA8" w:rsidRPr="004076D5">
        <w:rPr>
          <w:rFonts w:ascii="Times New Roman" w:hAnsi="Times New Roman" w:cs="Times New Roman"/>
        </w:rPr>
        <w:t xml:space="preserve"> accession no.</w:t>
      </w:r>
      <w:r w:rsidR="00AB0BA8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902</w:t>
      </w:r>
    </w:p>
    <w:p w:rsidR="00312FFA" w:rsidRPr="00F33610" w:rsidRDefault="00312FFA" w:rsidP="00312FFA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ACTCCACCCTTTCACCGGATGAGCAGGAGGGGGGCTTCGGAGGTTCCTGTGACTTTGGGTCTTTTGGGGATTTTGTGTCTGATTGTTCTCTGTTTGACATTCCTCTGTCGGGTCGACGGTTCACCTGGACTAATGGCCAGCACTTTGCTCGGTTGGACCGCTTTCTGACTTCTGATAAGTGGCTCCTTTCCCATCCGATCTCCTATTTTTAGGTTGCTGCAGTAATAGTATCTGATCACTGCCCCATCATACTTTCAGGTTGGGCCCTCCCTCGTCCGACCTTGTTGATCTGATTTGAGG</w:t>
      </w:r>
    </w:p>
    <w:p w:rsidR="00312FFA" w:rsidRPr="00F33610" w:rsidRDefault="00312FFA" w:rsidP="00312FFA">
      <w:pPr>
        <w:jc w:val="left"/>
        <w:rPr>
          <w:rFonts w:ascii="Times New Roman" w:hAnsi="Times New Roman" w:cs="Times New Roman"/>
        </w:rPr>
      </w:pPr>
    </w:p>
    <w:p w:rsidR="006F56C2" w:rsidRPr="00F33610" w:rsidRDefault="006F56C2" w:rsidP="006F56C2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AB0BA8">
        <w:rPr>
          <w:rFonts w:ascii="Times New Roman" w:hAnsi="Times New Roman" w:cs="Times New Roman"/>
          <w:i/>
        </w:rPr>
        <w:t>L</w:t>
      </w:r>
      <w:r w:rsidR="00AB0BA8" w:rsidRPr="00AB0BA8">
        <w:rPr>
          <w:rFonts w:ascii="Times New Roman" w:hAnsi="Times New Roman" w:cs="Times New Roman" w:hint="eastAsia"/>
          <w:i/>
        </w:rPr>
        <w:t>.</w:t>
      </w:r>
      <w:r w:rsidRPr="00AB0BA8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</w:t>
      </w:r>
      <w:proofErr w:type="spellStart"/>
      <w:r w:rsidRPr="00F33610">
        <w:rPr>
          <w:rFonts w:ascii="Times New Roman" w:hAnsi="Times New Roman" w:cs="Times New Roman"/>
        </w:rPr>
        <w:t>auxin</w:t>
      </w:r>
      <w:proofErr w:type="spellEnd"/>
      <w:r w:rsidRPr="00F33610">
        <w:rPr>
          <w:rFonts w:ascii="Times New Roman" w:hAnsi="Times New Roman" w:cs="Times New Roman"/>
        </w:rPr>
        <w:t>-induced 15A</w:t>
      </w:r>
      <w:r w:rsidR="00B01DC8">
        <w:rPr>
          <w:rFonts w:ascii="Times New Roman" w:hAnsi="Times New Roman" w:cs="Times New Roman" w:hint="eastAsia"/>
        </w:rPr>
        <w:t xml:space="preserve"> (</w:t>
      </w:r>
      <w:r w:rsidR="00B01DC8" w:rsidRPr="00B01DC8">
        <w:rPr>
          <w:rFonts w:ascii="Times New Roman" w:hAnsi="Times New Roman" w:cs="Times New Roman"/>
        </w:rPr>
        <w:t>Unigene0011570</w:t>
      </w:r>
      <w:proofErr w:type="gramStart"/>
      <w:r w:rsidR="00B01DC8">
        <w:rPr>
          <w:rFonts w:ascii="Times New Roman" w:hAnsi="Times New Roman" w:cs="Times New Roman" w:hint="eastAsia"/>
        </w:rPr>
        <w:t>)</w:t>
      </w:r>
      <w:r w:rsidR="00DA49CD" w:rsidRPr="00F33610">
        <w:rPr>
          <w:rFonts w:ascii="Times New Roman" w:hAnsi="Times New Roman" w:cs="Times New Roman"/>
        </w:rPr>
        <w:t>_</w:t>
      </w:r>
      <w:proofErr w:type="spellStart"/>
      <w:proofErr w:type="gramEnd"/>
      <w:r w:rsidR="00AB0BA8" w:rsidRPr="004076D5">
        <w:rPr>
          <w:rFonts w:ascii="Times New Roman" w:hAnsi="Times New Roman" w:cs="Times New Roman"/>
        </w:rPr>
        <w:t>GenBank</w:t>
      </w:r>
      <w:proofErr w:type="spellEnd"/>
      <w:r w:rsidR="00AB0BA8" w:rsidRPr="004076D5">
        <w:rPr>
          <w:rFonts w:ascii="Times New Roman" w:hAnsi="Times New Roman" w:cs="Times New Roman"/>
        </w:rPr>
        <w:t xml:space="preserve"> accession no.</w:t>
      </w:r>
      <w:r w:rsidR="00AB0BA8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903</w:t>
      </w:r>
    </w:p>
    <w:p w:rsidR="00312FFA" w:rsidRPr="00F33610" w:rsidRDefault="006F56C2" w:rsidP="006F56C2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ATGAGCAGAACGGGTTACCCCTGGATGTCCCCAAAGGCCATTTTGCAGTCCACGTCGGCAAGAAGCGGAGTCGTTTCATCGTCCCCATCTCTCTGCTGCACCAACCGGAGTTCCAGTCCCTCCTCCATGATGCTGAGGAGGAATTCGGATTCGACCACGACGTGGGCCTCACCATCCCATGCGATGATGCTTTCTTCCAATCTCTCACTTCCATCCTCTGTAGAAGCTGAAGAAGACCAGCCATGGATCCCTTCAAGGTCTTTATTTTCTTTTCTTTTTCTAATCGGTTCTGACCCATTTAGCCCCGTGTTGGTTTTTGTGGGATGAACTTGTACATTTGGAGCAGCGTTGCAGTTGAGCGGCCCTTTGAGAGCTAGTTAGATGATACTGGAGGCGAT</w:t>
      </w:r>
    </w:p>
    <w:p w:rsidR="006F56C2" w:rsidRPr="00F33610" w:rsidRDefault="006F56C2" w:rsidP="006F56C2">
      <w:pPr>
        <w:jc w:val="left"/>
        <w:rPr>
          <w:rFonts w:ascii="Times New Roman" w:hAnsi="Times New Roman" w:cs="Times New Roman"/>
        </w:rPr>
      </w:pPr>
    </w:p>
    <w:p w:rsidR="006F56C2" w:rsidRPr="00F33610" w:rsidRDefault="006F56C2" w:rsidP="006F56C2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AB0BA8">
        <w:rPr>
          <w:rFonts w:ascii="Times New Roman" w:hAnsi="Times New Roman" w:cs="Times New Roman"/>
          <w:i/>
        </w:rPr>
        <w:t>L</w:t>
      </w:r>
      <w:r w:rsidR="00AB0BA8" w:rsidRPr="00AB0BA8">
        <w:rPr>
          <w:rFonts w:ascii="Times New Roman" w:hAnsi="Times New Roman" w:cs="Times New Roman" w:hint="eastAsia"/>
          <w:i/>
        </w:rPr>
        <w:t>.</w:t>
      </w:r>
      <w:r w:rsidRPr="00AB0BA8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unknown protein</w:t>
      </w:r>
      <w:r w:rsidR="00B01DC8">
        <w:rPr>
          <w:rFonts w:ascii="Times New Roman" w:hAnsi="Times New Roman" w:cs="Times New Roman" w:hint="eastAsia"/>
        </w:rPr>
        <w:t xml:space="preserve"> (</w:t>
      </w:r>
      <w:r w:rsidR="00B01DC8" w:rsidRPr="00B01DC8">
        <w:rPr>
          <w:rFonts w:ascii="Times New Roman" w:hAnsi="Times New Roman" w:cs="Times New Roman"/>
        </w:rPr>
        <w:t>Unigene0013897</w:t>
      </w:r>
      <w:proofErr w:type="gramStart"/>
      <w:r w:rsidR="00B01DC8">
        <w:rPr>
          <w:rFonts w:ascii="Times New Roman" w:hAnsi="Times New Roman" w:cs="Times New Roman" w:hint="eastAsia"/>
        </w:rPr>
        <w:t>)</w:t>
      </w:r>
      <w:r w:rsidR="00DA49CD" w:rsidRPr="00F33610">
        <w:rPr>
          <w:rFonts w:ascii="Times New Roman" w:hAnsi="Times New Roman" w:cs="Times New Roman"/>
        </w:rPr>
        <w:t>_</w:t>
      </w:r>
      <w:proofErr w:type="spellStart"/>
      <w:proofErr w:type="gramEnd"/>
      <w:r w:rsidR="00AB0BA8" w:rsidRPr="004076D5">
        <w:rPr>
          <w:rFonts w:ascii="Times New Roman" w:hAnsi="Times New Roman" w:cs="Times New Roman"/>
        </w:rPr>
        <w:t>GenBank</w:t>
      </w:r>
      <w:proofErr w:type="spellEnd"/>
      <w:r w:rsidR="00AB0BA8" w:rsidRPr="004076D5">
        <w:rPr>
          <w:rFonts w:ascii="Times New Roman" w:hAnsi="Times New Roman" w:cs="Times New Roman"/>
        </w:rPr>
        <w:t xml:space="preserve"> accession no.</w:t>
      </w:r>
      <w:r w:rsidR="00AB0BA8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904</w:t>
      </w:r>
    </w:p>
    <w:p w:rsidR="006F56C2" w:rsidRPr="00F33610" w:rsidRDefault="006F56C2" w:rsidP="006F56C2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TTTTTAATGAGAGTAACACCTTTCCACCTACTACTCATAACTTGAGTTTCTTGCTTAAGTCCCCCCGCTCCCACGGTCGCTCTTCCCAAGGATCTTCCGTATCTTCAACCTCCATAGAGTCTGTTGTCATTCCCCTTGACTCATCCTCCTCTCCTCCAGAGCTATCCCCTGTCTTGTTAGTTCTTCCATTGACCCCTTACAAATCAGTCATTGCTTGAGTCCGTTCTTTGTATCGTGACTCTACCTACCGCTCCTACCACTATATTTTCATGCTTTGATCACATCTATACATGCAAGCATTGTCATCTAGCCACTTAGTCATCCTTGTCTATTCCATCGTCAACTCCTACTTCAGAGAATCCTCCACGACGCTGCTACCCATGCGCACACGTCGCCAATGTTTTGGCTTTACTGCAATTACTACTTATG</w:t>
      </w:r>
    </w:p>
    <w:p w:rsidR="006F56C2" w:rsidRPr="00F33610" w:rsidRDefault="006F56C2" w:rsidP="006F56C2">
      <w:pPr>
        <w:jc w:val="left"/>
        <w:rPr>
          <w:rFonts w:ascii="Times New Roman" w:hAnsi="Times New Roman" w:cs="Times New Roman"/>
        </w:rPr>
      </w:pPr>
    </w:p>
    <w:p w:rsidR="00E075B1" w:rsidRPr="00F33610" w:rsidRDefault="00E075B1" w:rsidP="00E075B1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702609">
        <w:rPr>
          <w:rFonts w:ascii="Times New Roman" w:hAnsi="Times New Roman" w:cs="Times New Roman"/>
          <w:i/>
        </w:rPr>
        <w:t>L</w:t>
      </w:r>
      <w:r w:rsidR="00702609" w:rsidRPr="00702609">
        <w:rPr>
          <w:rFonts w:ascii="Times New Roman" w:hAnsi="Times New Roman" w:cs="Times New Roman" w:hint="eastAsia"/>
          <w:i/>
        </w:rPr>
        <w:t>.</w:t>
      </w:r>
      <w:r w:rsidRPr="00702609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mannose-specific </w:t>
      </w:r>
      <w:proofErr w:type="spellStart"/>
      <w:r w:rsidRPr="00F33610">
        <w:rPr>
          <w:rFonts w:ascii="Times New Roman" w:hAnsi="Times New Roman" w:cs="Times New Roman"/>
        </w:rPr>
        <w:t>lectin</w:t>
      </w:r>
      <w:proofErr w:type="spellEnd"/>
      <w:r w:rsidRPr="00F33610">
        <w:rPr>
          <w:rFonts w:ascii="Times New Roman" w:hAnsi="Times New Roman" w:cs="Times New Roman"/>
        </w:rPr>
        <w:t xml:space="preserve"> 3</w:t>
      </w:r>
      <w:r w:rsidR="00976B22">
        <w:rPr>
          <w:rFonts w:ascii="Times New Roman" w:hAnsi="Times New Roman" w:cs="Times New Roman" w:hint="eastAsia"/>
        </w:rPr>
        <w:t xml:space="preserve"> (</w:t>
      </w:r>
      <w:r w:rsidR="00976B22" w:rsidRPr="00976B22">
        <w:rPr>
          <w:rFonts w:ascii="Times New Roman" w:hAnsi="Times New Roman" w:cs="Times New Roman"/>
        </w:rPr>
        <w:t>Unigene0017759</w:t>
      </w:r>
      <w:proofErr w:type="gramStart"/>
      <w:r w:rsidR="00976B22">
        <w:rPr>
          <w:rFonts w:ascii="Times New Roman" w:hAnsi="Times New Roman" w:cs="Times New Roman" w:hint="eastAsia"/>
        </w:rPr>
        <w:t>)</w:t>
      </w:r>
      <w:r w:rsidR="00DA49CD" w:rsidRPr="00F33610">
        <w:rPr>
          <w:rFonts w:ascii="Times New Roman" w:hAnsi="Times New Roman" w:cs="Times New Roman"/>
        </w:rPr>
        <w:t>_</w:t>
      </w:r>
      <w:proofErr w:type="spellStart"/>
      <w:proofErr w:type="gramEnd"/>
      <w:r w:rsidR="00702609" w:rsidRPr="004076D5">
        <w:rPr>
          <w:rFonts w:ascii="Times New Roman" w:hAnsi="Times New Roman" w:cs="Times New Roman"/>
        </w:rPr>
        <w:t>GenBank</w:t>
      </w:r>
      <w:proofErr w:type="spellEnd"/>
      <w:r w:rsidR="00702609" w:rsidRPr="004076D5">
        <w:rPr>
          <w:rFonts w:ascii="Times New Roman" w:hAnsi="Times New Roman" w:cs="Times New Roman"/>
        </w:rPr>
        <w:t xml:space="preserve"> accession no.</w:t>
      </w:r>
      <w:r w:rsidR="00702609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905</w:t>
      </w:r>
    </w:p>
    <w:p w:rsidR="006F56C2" w:rsidRPr="00F33610" w:rsidRDefault="00E075B1" w:rsidP="00E075B1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TGTGTCTTGCGTCCTGTCAACTGTCCTGATTGCCTTCTTTGCATCTCCATCTACTGCGGATGAAAACAACATCCTGCTCACCGGGGAAGTCCTGGGTACTGACAACCAGCTCTCGAACACAGACGGCACCTTCGTCATGCAAGGCGACTGCAACCTAGTTCTTTACAACAAGGCCAATGGCTTTCAATCCAACACTCACGGAAAAGGAGTCAACTGCACCCTCACTCTCAGCGACTACGGCCAGCTAATCATCCGCAGCACCAATGGGACTGCCGTTTGGACCTCCCCCAACACTCACAACTCTAAAAGTGGCAAGTATGCCGCCATCCTCCGTCCCGACGGACAAGTTGCCATATATGGGACAAGCGTGTGGTCGACTCCTGAGTGGTCGTCTAGCGCCAACGATGAGAA</w:t>
      </w:r>
    </w:p>
    <w:p w:rsidR="00E075B1" w:rsidRPr="00F33610" w:rsidRDefault="00E075B1" w:rsidP="00E075B1">
      <w:pPr>
        <w:jc w:val="left"/>
        <w:rPr>
          <w:rFonts w:ascii="Times New Roman" w:hAnsi="Times New Roman" w:cs="Times New Roman"/>
        </w:rPr>
      </w:pPr>
    </w:p>
    <w:p w:rsidR="00E075B1" w:rsidRPr="00F33610" w:rsidRDefault="00E06868" w:rsidP="00E06868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033E2E">
        <w:rPr>
          <w:rFonts w:ascii="Times New Roman" w:hAnsi="Times New Roman" w:cs="Times New Roman"/>
          <w:i/>
        </w:rPr>
        <w:t>L</w:t>
      </w:r>
      <w:r w:rsidR="00033E2E" w:rsidRPr="00033E2E">
        <w:rPr>
          <w:rFonts w:ascii="Times New Roman" w:hAnsi="Times New Roman" w:cs="Times New Roman" w:hint="eastAsia"/>
          <w:i/>
        </w:rPr>
        <w:t>.</w:t>
      </w:r>
      <w:r w:rsidRPr="00033E2E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</w:t>
      </w:r>
      <w:proofErr w:type="spellStart"/>
      <w:r w:rsidRPr="00F33610">
        <w:rPr>
          <w:rFonts w:ascii="Times New Roman" w:hAnsi="Times New Roman" w:cs="Times New Roman"/>
        </w:rPr>
        <w:t>argonaute</w:t>
      </w:r>
      <w:proofErr w:type="spellEnd"/>
      <w:r w:rsidRPr="00F33610">
        <w:rPr>
          <w:rFonts w:ascii="Times New Roman" w:hAnsi="Times New Roman" w:cs="Times New Roman"/>
        </w:rPr>
        <w:t xml:space="preserve"> 1</w:t>
      </w:r>
      <w:r w:rsidR="003A26E8">
        <w:rPr>
          <w:rFonts w:ascii="Times New Roman" w:hAnsi="Times New Roman" w:cs="Times New Roman" w:hint="eastAsia"/>
        </w:rPr>
        <w:t xml:space="preserve"> (</w:t>
      </w:r>
      <w:r w:rsidR="003A26E8" w:rsidRPr="003A26E8">
        <w:rPr>
          <w:rFonts w:ascii="Times New Roman" w:hAnsi="Times New Roman" w:cs="Times New Roman"/>
        </w:rPr>
        <w:t>Unigene0063829</w:t>
      </w:r>
      <w:proofErr w:type="gramStart"/>
      <w:r w:rsidR="003A26E8">
        <w:rPr>
          <w:rFonts w:ascii="Times New Roman" w:hAnsi="Times New Roman" w:cs="Times New Roman" w:hint="eastAsia"/>
        </w:rPr>
        <w:t>)</w:t>
      </w:r>
      <w:r w:rsidR="00DA49CD" w:rsidRPr="00F33610">
        <w:rPr>
          <w:rFonts w:ascii="Times New Roman" w:hAnsi="Times New Roman" w:cs="Times New Roman"/>
        </w:rPr>
        <w:t>_</w:t>
      </w:r>
      <w:proofErr w:type="spellStart"/>
      <w:proofErr w:type="gramEnd"/>
      <w:r w:rsidR="00033E2E" w:rsidRPr="004076D5">
        <w:rPr>
          <w:rFonts w:ascii="Times New Roman" w:hAnsi="Times New Roman" w:cs="Times New Roman"/>
        </w:rPr>
        <w:t>GenBank</w:t>
      </w:r>
      <w:proofErr w:type="spellEnd"/>
      <w:r w:rsidR="00033E2E" w:rsidRPr="004076D5">
        <w:rPr>
          <w:rFonts w:ascii="Times New Roman" w:hAnsi="Times New Roman" w:cs="Times New Roman"/>
        </w:rPr>
        <w:t xml:space="preserve"> accession no.</w:t>
      </w:r>
      <w:r w:rsidR="00033E2E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906</w:t>
      </w:r>
      <w:r w:rsidRPr="00F33610">
        <w:rPr>
          <w:rFonts w:ascii="Times New Roman" w:hAnsi="Times New Roman" w:cs="Times New Roman"/>
        </w:rPr>
        <w:t xml:space="preserve"> TATAAAAGTTGAAGTCTCACAACATGGGAATATGCATAGGAAGTATCGTATATCTGGTTTAACAGCCCAACCAACAAGAGAGTTGCAGTAAATGTTCTTTTATATTTATCTTATTTTCAATCATTTTGACTATTCTTGATTCTCTACTCTTATTGTTGTATGTACTTTGTTATGTAATTCTTTTATAATTTTATGGTTGGATAATAGATTTCCTGCTAGTGATCTAGGAACAATGAAGTCTATTGTTTAATACTTTCAAGAAACCTATGGTTTCAAAATTCAAATGACTGTGTGGCCTTGCCTGCAAGTTGGTAATGCACAGAGACCAAATTATCCTCCAATGGAGGTCTGTAAAATTGTTCCAGGTCAAAGGTACTCAAAGAGGTTAAATAAAGATCAAATCAAGGTTAAATAAAGATCACATCAAAGAACTTCTTAAAGTCTCCTGTCAACCGCCAAATCTTCGTGAGAAAAACATTGTGAAGACTGTTGGTCTGAATGCGTACCATAGAGACTGTTACGCACAAGAATTTGGCATAAACATGAGTAATAGTCTTACTTCGGTTGATGCACGAATCCTGCTTCATGGGTTGATTTTGTAGCTAAAATATCGCGGTAGCAGTCAGGAGAGAGACTTTCGACCTGAATTTGGGCAGTGGAATATGGTGAATAAGAATGGGACGAGAATGTGAGACCTCAAACGCGCTCACCGGCTGGGACATTGACCTTCAATTACGAGAGCATGTGTGGCTTTAATGTTTATGTTTTTAAGACTTCTAAAGGAGTTTGGGATGTGCCTTGGATCACCTATTATATTGGACAAGTAATAATAAACAACAAAAGGCGTAGCTACAAGACTAGTAGCATGTAGCTTGATTTGTTGGTATATATTGGCTCATTACAATTATTTGTATATGATGTGATATTTG</w:t>
      </w:r>
    </w:p>
    <w:p w:rsidR="00E06868" w:rsidRPr="00F33610" w:rsidRDefault="00E06868" w:rsidP="00E06868">
      <w:pPr>
        <w:jc w:val="left"/>
        <w:rPr>
          <w:rFonts w:ascii="Times New Roman" w:hAnsi="Times New Roman" w:cs="Times New Roman"/>
        </w:rPr>
      </w:pPr>
    </w:p>
    <w:p w:rsidR="00332136" w:rsidRPr="00F33610" w:rsidRDefault="00332136" w:rsidP="00332136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475FB3">
        <w:rPr>
          <w:rFonts w:ascii="Times New Roman" w:hAnsi="Times New Roman" w:cs="Times New Roman"/>
          <w:i/>
        </w:rPr>
        <w:t>L</w:t>
      </w:r>
      <w:r w:rsidR="00475FB3" w:rsidRPr="00475FB3">
        <w:rPr>
          <w:rFonts w:ascii="Times New Roman" w:hAnsi="Times New Roman" w:cs="Times New Roman" w:hint="eastAsia"/>
          <w:i/>
        </w:rPr>
        <w:t>.</w:t>
      </w:r>
      <w:r w:rsidRPr="00475FB3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ABC transporter G family member 11</w:t>
      </w:r>
      <w:r w:rsidR="0005121B">
        <w:rPr>
          <w:rFonts w:ascii="Times New Roman" w:hAnsi="Times New Roman" w:cs="Times New Roman" w:hint="eastAsia"/>
        </w:rPr>
        <w:t xml:space="preserve"> (</w:t>
      </w:r>
      <w:r w:rsidR="0005121B" w:rsidRPr="0005121B">
        <w:rPr>
          <w:rFonts w:ascii="Times New Roman" w:hAnsi="Times New Roman" w:cs="Times New Roman"/>
        </w:rPr>
        <w:t>Unigene0073681</w:t>
      </w:r>
      <w:proofErr w:type="gramStart"/>
      <w:r w:rsidR="0005121B">
        <w:rPr>
          <w:rFonts w:ascii="Times New Roman" w:hAnsi="Times New Roman" w:cs="Times New Roman" w:hint="eastAsia"/>
        </w:rPr>
        <w:t>)</w:t>
      </w:r>
      <w:r w:rsidR="00DA49CD" w:rsidRPr="00F33610">
        <w:rPr>
          <w:rFonts w:ascii="Times New Roman" w:hAnsi="Times New Roman" w:cs="Times New Roman"/>
        </w:rPr>
        <w:t>_</w:t>
      </w:r>
      <w:proofErr w:type="spellStart"/>
      <w:proofErr w:type="gramEnd"/>
      <w:r w:rsidR="00475FB3" w:rsidRPr="004076D5">
        <w:rPr>
          <w:rFonts w:ascii="Times New Roman" w:hAnsi="Times New Roman" w:cs="Times New Roman"/>
        </w:rPr>
        <w:t>GenBank</w:t>
      </w:r>
      <w:proofErr w:type="spellEnd"/>
      <w:r w:rsidR="00475FB3" w:rsidRPr="004076D5">
        <w:rPr>
          <w:rFonts w:ascii="Times New Roman" w:hAnsi="Times New Roman" w:cs="Times New Roman"/>
        </w:rPr>
        <w:t xml:space="preserve"> accession no.</w:t>
      </w:r>
      <w:r w:rsidR="00475FB3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907</w:t>
      </w:r>
    </w:p>
    <w:p w:rsidR="00E06868" w:rsidRPr="00F33610" w:rsidRDefault="00332136" w:rsidP="00332136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ATTCCATTCTTTTCTCGTGCATAATTTAAAAATGCATTATAAACCTGGTCAATTAACTTTGCTTGCAAATCCAGTTTTGCAACTGCATCATGTTGTTTGATTCTGTCAGTTTGTTTTCTCATTTTTTCTCCATTGATCAGGGAATTTTCATGTTGGTTTCCGGGTATTTTAGGCTCCCGAAAGACATACCAAAACCCTTCTGGCGATACCCTATGTCATTCATCAGCTTCCACTTCTGGGCACTGCAGGGTCAATATCAAAATGACCTAAAAGGTCTGGTGTTCGAAAGCCAGTTCCCGAATCAGCCAAGCATATCAGGAGAATATGTGCTTGAGCAAGTGTTTCAGATCGATGTGAACCGATCGAAATGGTTGGACTTGAGTGTTCTTTTCTGTATGATCATCGCATATCGGATCATATTCTTCATCATGATCAAGATAAGTGAGGATGTGACCCCATGGATCCGAGGGTACATTGCCAGAAGGCGGCTTCAACATAAAAGAAGCAACAATGAGAAAATGAATGGATCTGATGATCTTGTCTCCGGAACTCCTTCCCTCAGGGAATATGTAGCTGAACCAGCATCAGCTTCTACTGATATATAGATGAAAAATCAACCTTTACATGACATGATATATAGAATGTTGAATTACTGTTTAATTCCCATTTATAGATTTGATGCCCGGCTCAAAATGAAATTGATCATTTGACTAGAGGTCGTGGTATCAAAACCTTGATCATCAGTAAATGATGCTATTATTGTGTCTGGAGATGTAGAAAACTAAATTATCATAGCTTTTGGTGTTCGTTTTAAATTTAACTTGTTGTATGATGTGGTTTCTTCAGCTCACTAAAGC</w:t>
      </w:r>
    </w:p>
    <w:p w:rsidR="00332136" w:rsidRPr="00F33610" w:rsidRDefault="00332136" w:rsidP="00332136">
      <w:pPr>
        <w:jc w:val="left"/>
        <w:rPr>
          <w:rFonts w:ascii="Times New Roman" w:hAnsi="Times New Roman" w:cs="Times New Roman"/>
        </w:rPr>
      </w:pPr>
    </w:p>
    <w:p w:rsidR="00332136" w:rsidRPr="00F33610" w:rsidRDefault="00332136" w:rsidP="00332136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&gt;</w:t>
      </w:r>
      <w:r w:rsidRPr="0098583B">
        <w:rPr>
          <w:rFonts w:ascii="Times New Roman" w:hAnsi="Times New Roman" w:cs="Times New Roman"/>
          <w:i/>
        </w:rPr>
        <w:t>L</w:t>
      </w:r>
      <w:r w:rsidR="0098583B" w:rsidRPr="0098583B">
        <w:rPr>
          <w:rFonts w:ascii="Times New Roman" w:hAnsi="Times New Roman" w:cs="Times New Roman" w:hint="eastAsia"/>
          <w:i/>
        </w:rPr>
        <w:t>.</w:t>
      </w:r>
      <w:r w:rsidRPr="0098583B">
        <w:rPr>
          <w:rFonts w:ascii="Times New Roman" w:hAnsi="Times New Roman" w:cs="Times New Roman"/>
          <w:i/>
        </w:rPr>
        <w:t xml:space="preserve"> regale</w:t>
      </w:r>
      <w:r w:rsidRPr="00F33610">
        <w:rPr>
          <w:rFonts w:ascii="Times New Roman" w:hAnsi="Times New Roman" w:cs="Times New Roman"/>
        </w:rPr>
        <w:t xml:space="preserve"> </w:t>
      </w:r>
      <w:proofErr w:type="spellStart"/>
      <w:r w:rsidRPr="00F33610">
        <w:rPr>
          <w:rFonts w:ascii="Times New Roman" w:hAnsi="Times New Roman" w:cs="Times New Roman"/>
        </w:rPr>
        <w:t>geranylgeranyl</w:t>
      </w:r>
      <w:proofErr w:type="spellEnd"/>
      <w:r w:rsidRPr="00F33610">
        <w:rPr>
          <w:rFonts w:ascii="Times New Roman" w:hAnsi="Times New Roman" w:cs="Times New Roman"/>
        </w:rPr>
        <w:t xml:space="preserve"> </w:t>
      </w:r>
      <w:proofErr w:type="spellStart"/>
      <w:r w:rsidRPr="00F33610">
        <w:rPr>
          <w:rFonts w:ascii="Times New Roman" w:hAnsi="Times New Roman" w:cs="Times New Roman"/>
        </w:rPr>
        <w:t>diphosphate</w:t>
      </w:r>
      <w:proofErr w:type="spellEnd"/>
      <w:r w:rsidRPr="00F33610">
        <w:rPr>
          <w:rFonts w:ascii="Times New Roman" w:hAnsi="Times New Roman" w:cs="Times New Roman"/>
        </w:rPr>
        <w:t xml:space="preserve"> </w:t>
      </w:r>
      <w:proofErr w:type="spellStart"/>
      <w:r w:rsidRPr="00F33610">
        <w:rPr>
          <w:rFonts w:ascii="Times New Roman" w:hAnsi="Times New Roman" w:cs="Times New Roman"/>
        </w:rPr>
        <w:t>synthetase</w:t>
      </w:r>
      <w:proofErr w:type="spellEnd"/>
      <w:r w:rsidR="003A3F61">
        <w:rPr>
          <w:rFonts w:ascii="Times New Roman" w:hAnsi="Times New Roman" w:cs="Times New Roman" w:hint="eastAsia"/>
        </w:rPr>
        <w:t xml:space="preserve"> (</w:t>
      </w:r>
      <w:r w:rsidR="003A3F61" w:rsidRPr="003A3F61">
        <w:rPr>
          <w:rFonts w:ascii="Times New Roman" w:hAnsi="Times New Roman" w:cs="Times New Roman"/>
        </w:rPr>
        <w:t>Unigene0079669</w:t>
      </w:r>
      <w:proofErr w:type="gramStart"/>
      <w:r w:rsidR="003A3F61">
        <w:rPr>
          <w:rFonts w:ascii="Times New Roman" w:hAnsi="Times New Roman" w:cs="Times New Roman" w:hint="eastAsia"/>
        </w:rPr>
        <w:t>)</w:t>
      </w:r>
      <w:r w:rsidR="00DA49CD" w:rsidRPr="00F33610">
        <w:rPr>
          <w:rFonts w:ascii="Times New Roman" w:hAnsi="Times New Roman" w:cs="Times New Roman"/>
        </w:rPr>
        <w:t>_</w:t>
      </w:r>
      <w:proofErr w:type="spellStart"/>
      <w:proofErr w:type="gramEnd"/>
      <w:r w:rsidR="0098583B" w:rsidRPr="004076D5">
        <w:rPr>
          <w:rFonts w:ascii="Times New Roman" w:hAnsi="Times New Roman" w:cs="Times New Roman"/>
        </w:rPr>
        <w:t>GenBank</w:t>
      </w:r>
      <w:proofErr w:type="spellEnd"/>
      <w:r w:rsidR="0098583B" w:rsidRPr="004076D5">
        <w:rPr>
          <w:rFonts w:ascii="Times New Roman" w:hAnsi="Times New Roman" w:cs="Times New Roman"/>
        </w:rPr>
        <w:t xml:space="preserve"> accession no.</w:t>
      </w:r>
      <w:r w:rsidR="0098583B">
        <w:rPr>
          <w:rFonts w:ascii="Times New Roman" w:hAnsi="Times New Roman" w:cs="Times New Roman" w:hint="eastAsia"/>
        </w:rPr>
        <w:t xml:space="preserve"> </w:t>
      </w:r>
      <w:r w:rsidR="00DA49CD" w:rsidRPr="00F33610">
        <w:rPr>
          <w:rFonts w:ascii="Times New Roman" w:hAnsi="Times New Roman" w:cs="Times New Roman"/>
        </w:rPr>
        <w:t>MK805908</w:t>
      </w:r>
    </w:p>
    <w:p w:rsidR="00332136" w:rsidRPr="00F33610" w:rsidRDefault="00332136" w:rsidP="00332136">
      <w:pPr>
        <w:jc w:val="left"/>
        <w:rPr>
          <w:rFonts w:ascii="Times New Roman" w:hAnsi="Times New Roman" w:cs="Times New Roman"/>
        </w:rPr>
      </w:pPr>
      <w:r w:rsidRPr="00F33610">
        <w:rPr>
          <w:rFonts w:ascii="Times New Roman" w:hAnsi="Times New Roman" w:cs="Times New Roman"/>
        </w:rPr>
        <w:t>CAGATTCGAGATGATTATTGCAACTTGTGTTTGCAAGAATATTCTGAAAACAAAAGCTATTGTGAAGATTTAACAGAAGGAAAGTTTAGTTTTCCTATTATACATGCAATCCATACTCACCCTGAAGACAAACAAGTGATTCATATTTTGCGACAGCGAACAAGAAATGTGGACGTGAAAAAGTATTGTGTAAAGTTGTTGGATAATTATGGTTCATTTGAACATACAAGGAAGGTGTTGACACAGTTGGATAGTGACGCTCGTAAGGAAGTTGAAAATCTTGGTGGTAATCCATTGATGATTAAAATATTGGATGGACTTAGAAACTGGTCATATAATTTTGATGAAAAGACAAATAATTAAATGATTTCATTTTAATATTTTTATTTTAATTTCCACCATGACCAACTGTTATGAAGTAGTTATATTTATGTGAATTGTCACATTTTTAGTTGTGTATTAAATATTTGTTGTACCAAAATGTAATGGGGACCCTTTTATTCGTATGTTTATTAATCATCAACTTTAATTAAAGCATTGCTTATACTCTGTTAACCGAATACTATAAGAATTAAAATTC</w:t>
      </w:r>
    </w:p>
    <w:sectPr w:rsidR="00332136" w:rsidRPr="00F33610" w:rsidSect="0002631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E0D" w:rsidRDefault="00FB4E0D" w:rsidP="00DA49CD">
      <w:r>
        <w:separator/>
      </w:r>
    </w:p>
  </w:endnote>
  <w:endnote w:type="continuationSeparator" w:id="0">
    <w:p w:rsidR="00FB4E0D" w:rsidRDefault="00FB4E0D" w:rsidP="00DA4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E0D" w:rsidRDefault="00FB4E0D" w:rsidP="00DA49CD">
      <w:r>
        <w:separator/>
      </w:r>
    </w:p>
  </w:footnote>
  <w:footnote w:type="continuationSeparator" w:id="0">
    <w:p w:rsidR="00FB4E0D" w:rsidRDefault="00FB4E0D" w:rsidP="00DA4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8E6"/>
    <w:rsid w:val="000208C8"/>
    <w:rsid w:val="0002631A"/>
    <w:rsid w:val="00027120"/>
    <w:rsid w:val="00033E2E"/>
    <w:rsid w:val="0005121B"/>
    <w:rsid w:val="000B3B78"/>
    <w:rsid w:val="00127129"/>
    <w:rsid w:val="0020324C"/>
    <w:rsid w:val="0024210D"/>
    <w:rsid w:val="002853FE"/>
    <w:rsid w:val="0028695D"/>
    <w:rsid w:val="002A240A"/>
    <w:rsid w:val="002A5EF3"/>
    <w:rsid w:val="002E27CE"/>
    <w:rsid w:val="00312FFA"/>
    <w:rsid w:val="003177CB"/>
    <w:rsid w:val="00332136"/>
    <w:rsid w:val="00356308"/>
    <w:rsid w:val="00360F4C"/>
    <w:rsid w:val="003A26E8"/>
    <w:rsid w:val="003A3F61"/>
    <w:rsid w:val="003F5700"/>
    <w:rsid w:val="004076D5"/>
    <w:rsid w:val="00420319"/>
    <w:rsid w:val="0045756E"/>
    <w:rsid w:val="00462793"/>
    <w:rsid w:val="00475FB3"/>
    <w:rsid w:val="00492E31"/>
    <w:rsid w:val="00501FDB"/>
    <w:rsid w:val="0056511A"/>
    <w:rsid w:val="005A264B"/>
    <w:rsid w:val="005C4694"/>
    <w:rsid w:val="006E4D28"/>
    <w:rsid w:val="006E5C5D"/>
    <w:rsid w:val="006F56C2"/>
    <w:rsid w:val="00702609"/>
    <w:rsid w:val="007465D4"/>
    <w:rsid w:val="0076191E"/>
    <w:rsid w:val="00790610"/>
    <w:rsid w:val="007D5FBC"/>
    <w:rsid w:val="00833686"/>
    <w:rsid w:val="00862A5A"/>
    <w:rsid w:val="008664AF"/>
    <w:rsid w:val="00900054"/>
    <w:rsid w:val="00921391"/>
    <w:rsid w:val="00976B22"/>
    <w:rsid w:val="0098583B"/>
    <w:rsid w:val="0099138C"/>
    <w:rsid w:val="009E0E65"/>
    <w:rsid w:val="009F78E6"/>
    <w:rsid w:val="00A6763A"/>
    <w:rsid w:val="00AB0BA8"/>
    <w:rsid w:val="00AB1192"/>
    <w:rsid w:val="00B01DC8"/>
    <w:rsid w:val="00B26215"/>
    <w:rsid w:val="00B27E00"/>
    <w:rsid w:val="00C369A4"/>
    <w:rsid w:val="00C416B4"/>
    <w:rsid w:val="00D027B9"/>
    <w:rsid w:val="00D10F73"/>
    <w:rsid w:val="00D42B15"/>
    <w:rsid w:val="00D76DFB"/>
    <w:rsid w:val="00DA49CD"/>
    <w:rsid w:val="00DB3CB4"/>
    <w:rsid w:val="00DC2388"/>
    <w:rsid w:val="00DE29A5"/>
    <w:rsid w:val="00DE33AF"/>
    <w:rsid w:val="00DF423C"/>
    <w:rsid w:val="00E06868"/>
    <w:rsid w:val="00E075B1"/>
    <w:rsid w:val="00E305EE"/>
    <w:rsid w:val="00E35726"/>
    <w:rsid w:val="00F322E5"/>
    <w:rsid w:val="00F33610"/>
    <w:rsid w:val="00F6408E"/>
    <w:rsid w:val="00F94956"/>
    <w:rsid w:val="00FA060C"/>
    <w:rsid w:val="00FB4E0D"/>
    <w:rsid w:val="00FB6EA6"/>
    <w:rsid w:val="00FC600E"/>
    <w:rsid w:val="00FD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9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9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9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9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8</Pages>
  <Words>3045</Words>
  <Characters>17358</Characters>
  <Application>Microsoft Office Word</Application>
  <DocSecurity>0</DocSecurity>
  <Lines>144</Lines>
  <Paragraphs>40</Paragraphs>
  <ScaleCrop>false</ScaleCrop>
  <Company>Microsoft</Company>
  <LinksUpToDate>false</LinksUpToDate>
  <CharactersWithSpaces>20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57</cp:revision>
  <dcterms:created xsi:type="dcterms:W3CDTF">2019-04-17T14:45:00Z</dcterms:created>
  <dcterms:modified xsi:type="dcterms:W3CDTF">2019-07-07T09:08:00Z</dcterms:modified>
</cp:coreProperties>
</file>